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83CC8" w14:textId="74716A94" w:rsidR="00C56CCF" w:rsidRDefault="00C56CCF" w:rsidP="00C56CCF">
      <w:pPr>
        <w:rPr>
          <w:rFonts w:ascii="Times New Roman" w:hAnsi="Times New Roman" w:cs="Times New Roman"/>
          <w:sz w:val="20"/>
          <w:szCs w:val="20"/>
        </w:rPr>
      </w:pPr>
      <w:bookmarkStart w:id="0" w:name="_Hlk116914782"/>
      <w:bookmarkStart w:id="1" w:name="_Hlk127778097"/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 Table </w:t>
      </w:r>
      <w:r w:rsidR="00C61594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>1</w:t>
      </w:r>
      <w:r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. </w:t>
      </w:r>
      <w:r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Sensitivity </w:t>
      </w:r>
      <w:r w:rsidR="00DF0A7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>analyse</w:t>
      </w:r>
      <w:r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>s</w:t>
      </w:r>
      <w:r w:rsidR="00DF0A7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 and </w:t>
      </w:r>
      <w:r w:rsidR="00DF0A72" w:rsidRPr="00DF0A72">
        <w:rPr>
          <w:rFonts w:ascii="Times New Roman" w:eastAsia="微软雅黑" w:hAnsi="Times New Roman" w:cs="Times New Roman"/>
          <w:b/>
          <w:bCs/>
          <w:color w:val="FF0000"/>
          <w:kern w:val="0"/>
          <w:sz w:val="20"/>
          <w:szCs w:val="20"/>
        </w:rPr>
        <w:t>post-hoc analysis</w:t>
      </w:r>
      <w:r w:rsidRPr="00DF0A72">
        <w:rPr>
          <w:rFonts w:ascii="Times New Roman" w:eastAsia="微软雅黑" w:hAnsi="Times New Roman" w:cs="Times New Roman"/>
          <w:b/>
          <w:bCs/>
          <w:color w:val="FF0000"/>
          <w:kern w:val="0"/>
          <w:sz w:val="20"/>
          <w:szCs w:val="20"/>
        </w:rPr>
        <w:t xml:space="preserve"> </w:t>
      </w:r>
      <w:r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for testing the risk of </w:t>
      </w:r>
      <w:r w:rsidR="00331EE2"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failure </w:t>
      </w:r>
      <w:r w:rsid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>after</w:t>
      </w:r>
      <w:r w:rsidR="00331EE2"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 CD</w:t>
      </w:r>
      <w:r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 in relation to H</w:t>
      </w:r>
      <w:r w:rsidR="00331EE2"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>SII</w:t>
      </w:r>
      <w:r w:rsidRPr="00CB7782"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t xml:space="preserve"> on the post-PSM data.</w:t>
      </w:r>
    </w:p>
    <w:tbl>
      <w:tblPr>
        <w:tblStyle w:val="a7"/>
        <w:tblW w:w="14073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4253"/>
        <w:gridCol w:w="1559"/>
        <w:gridCol w:w="284"/>
        <w:gridCol w:w="1559"/>
        <w:gridCol w:w="283"/>
        <w:gridCol w:w="2127"/>
        <w:gridCol w:w="709"/>
        <w:gridCol w:w="284"/>
        <w:gridCol w:w="1983"/>
        <w:gridCol w:w="924"/>
      </w:tblGrid>
      <w:tr w:rsidR="00C56CCF" w14:paraId="26D27FD0" w14:textId="77777777" w:rsidTr="00D26568">
        <w:trPr>
          <w:gridBefore w:val="1"/>
          <w:wBefore w:w="108" w:type="dxa"/>
          <w:trHeight w:val="495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07763" w14:textId="77777777" w:rsidR="00C56CCF" w:rsidRDefault="00C56CCF">
            <w:pPr>
              <w:rPr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0C351" w14:textId="06983282" w:rsidR="00C56CCF" w:rsidRDefault="005D1F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SII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1D6AA" w14:textId="77777777" w:rsidR="00C56CCF" w:rsidRDefault="00C56CCF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5193D" w14:textId="745A1475" w:rsidR="00C56CCF" w:rsidRDefault="00C56CC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="005D1F03">
              <w:rPr>
                <w:b/>
                <w:bCs/>
              </w:rPr>
              <w:t>SI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61F0F" w14:textId="77777777" w:rsidR="00C56CCF" w:rsidRDefault="00C56CCF">
            <w:pPr>
              <w:jc w:val="center"/>
              <w:rPr>
                <w:b/>
                <w:bCs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283DA" w14:textId="4EA0C218" w:rsidR="00C56CCF" w:rsidRDefault="00F9069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vertAlign w:val="superscript"/>
              </w:rPr>
              <w:t>#</w:t>
            </w:r>
            <w:r w:rsidR="00C56CCF">
              <w:rPr>
                <w:b/>
                <w:bCs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0391045" w14:textId="77777777" w:rsidR="00C56CCF" w:rsidRDefault="00C56CCF">
            <w:pPr>
              <w:ind w:firstLineChars="100" w:firstLine="201"/>
              <w:jc w:val="center"/>
              <w:rPr>
                <w:b/>
                <w:bCs/>
                <w:i/>
                <w:iCs/>
              </w:rPr>
            </w:pPr>
          </w:p>
          <w:p w14:paraId="58320B3F" w14:textId="77777777" w:rsidR="00C56CCF" w:rsidRDefault="00C56CCF">
            <w:pPr>
              <w:ind w:firstLineChars="100" w:firstLine="201"/>
              <w:jc w:val="center"/>
              <w:rPr>
                <w:b/>
                <w:bCs/>
              </w:rPr>
            </w:pPr>
          </w:p>
        </w:tc>
        <w:tc>
          <w:tcPr>
            <w:tcW w:w="2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6442F" w14:textId="7E2CDB46" w:rsidR="00C56CCF" w:rsidRDefault="00F9069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vertAlign w:val="superscript"/>
              </w:rPr>
              <w:t>#</w:t>
            </w:r>
            <w:r w:rsidR="00C56CCF">
              <w:rPr>
                <w:b/>
                <w:bCs/>
              </w:rPr>
              <w:t>Adjusted</w:t>
            </w:r>
          </w:p>
        </w:tc>
      </w:tr>
      <w:tr w:rsidR="00C56CCF" w14:paraId="507E9DAF" w14:textId="77777777" w:rsidTr="00D26568">
        <w:trPr>
          <w:gridBefore w:val="1"/>
          <w:wBefore w:w="108" w:type="dxa"/>
          <w:trHeight w:val="461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E2600" w14:textId="77777777" w:rsidR="00C56CCF" w:rsidRDefault="00C56CCF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4CD3B" w14:textId="1FFB471A" w:rsidR="00C56CCF" w:rsidRDefault="005D1F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lure</w:t>
            </w:r>
            <w:r w:rsidR="00C56CCF">
              <w:rPr>
                <w:b/>
                <w:bCs/>
              </w:rPr>
              <w:t xml:space="preserve"> / Tot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1465" w14:textId="77777777" w:rsidR="00C56CCF" w:rsidRDefault="00C56CCF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536DD" w14:textId="005B8506" w:rsidR="00C56CCF" w:rsidRDefault="005D1F0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lure</w:t>
            </w:r>
            <w:r w:rsidR="00C56CCF">
              <w:rPr>
                <w:b/>
                <w:bCs/>
              </w:rPr>
              <w:t xml:space="preserve"> / Tota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A3C2" w14:textId="77777777" w:rsidR="00C56CCF" w:rsidRDefault="00C56CCF">
            <w:pPr>
              <w:jc w:val="center"/>
              <w:rPr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543C2" w14:textId="37FF5519" w:rsidR="00C56CCF" w:rsidRDefault="0085065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</w:rPr>
              <w:t>H</w:t>
            </w:r>
            <w:r w:rsidR="00C56CCF">
              <w:rPr>
                <w:b/>
                <w:bCs/>
              </w:rPr>
              <w:t>R</w:t>
            </w:r>
            <w:r w:rsidR="00C56CCF"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55419" w14:textId="215DE4AB" w:rsidR="00C56CCF" w:rsidRPr="00A36735" w:rsidRDefault="00C56CCF">
            <w:pPr>
              <w:jc w:val="center"/>
              <w:rPr>
                <w:b/>
                <w:bCs/>
              </w:rPr>
            </w:pPr>
            <w:r w:rsidRPr="00A36735">
              <w:rPr>
                <w:b/>
                <w:bCs/>
              </w:rPr>
              <w:t>P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8182F34" w14:textId="77777777" w:rsidR="00C56CCF" w:rsidRDefault="00C56CCF">
            <w:pPr>
              <w:jc w:val="center"/>
              <w:rPr>
                <w:b/>
                <w:bCs/>
              </w:rPr>
            </w:pP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7BBDB" w14:textId="471CB148" w:rsidR="00C56CCF" w:rsidRDefault="008506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 w:rsidR="00C56CCF">
              <w:rPr>
                <w:b/>
                <w:bCs/>
              </w:rPr>
              <w:t>R</w:t>
            </w:r>
            <w:r w:rsidR="00C56CCF">
              <w:rPr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92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E6B7D" w14:textId="66BA8996" w:rsidR="00C56CCF" w:rsidRPr="00A36735" w:rsidRDefault="00C56CCF">
            <w:pPr>
              <w:jc w:val="center"/>
              <w:rPr>
                <w:b/>
                <w:bCs/>
              </w:rPr>
            </w:pPr>
            <w:r w:rsidRPr="00A36735">
              <w:rPr>
                <w:b/>
                <w:bCs/>
              </w:rPr>
              <w:t>P</w:t>
            </w:r>
          </w:p>
        </w:tc>
      </w:tr>
      <w:tr w:rsidR="00C56CCF" w14:paraId="0C3D4934" w14:textId="77777777" w:rsidTr="00D26568">
        <w:trPr>
          <w:gridBefore w:val="1"/>
          <w:wBefore w:w="108" w:type="dxa"/>
          <w:trHeight w:val="454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742568" w14:textId="704EF69B" w:rsidR="00C56CCF" w:rsidRPr="00705E99" w:rsidRDefault="005E32D1">
            <w:pPr>
              <w:rPr>
                <w:rFonts w:eastAsia="微软雅黑"/>
              </w:rPr>
            </w:pPr>
            <w:r>
              <w:rPr>
                <w:rFonts w:eastAsia="微软雅黑"/>
              </w:rPr>
              <w:t>Original cohort after PS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BD0AA" w14:textId="4F10F43C" w:rsidR="00C56CCF" w:rsidRPr="00705E99" w:rsidRDefault="00705E99">
            <w:pPr>
              <w:jc w:val="center"/>
              <w:rPr>
                <w:rFonts w:eastAsia="微软雅黑"/>
              </w:rPr>
            </w:pPr>
            <w:r w:rsidRPr="00705E99">
              <w:rPr>
                <w:rFonts w:eastAsia="微软雅黑"/>
              </w:rPr>
              <w:t>7.3</w:t>
            </w:r>
            <w:r w:rsidR="00C56CCF" w:rsidRPr="00705E99">
              <w:rPr>
                <w:rFonts w:eastAsia="微软雅黑"/>
              </w:rPr>
              <w:t>% (</w:t>
            </w:r>
            <w:r w:rsidRPr="00705E99">
              <w:rPr>
                <w:rFonts w:eastAsia="微软雅黑"/>
              </w:rPr>
              <w:t>23</w:t>
            </w:r>
            <w:r w:rsidR="00C56CCF" w:rsidRPr="00705E99">
              <w:rPr>
                <w:rFonts w:eastAsia="微软雅黑"/>
              </w:rPr>
              <w:t>/</w:t>
            </w:r>
            <w:r w:rsidRPr="00705E99">
              <w:rPr>
                <w:rFonts w:eastAsia="微软雅黑"/>
              </w:rPr>
              <w:t>315</w:t>
            </w:r>
            <w:r w:rsidR="00C56CCF" w:rsidRPr="00705E99">
              <w:rPr>
                <w:rFonts w:eastAsia="微软雅黑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10C0FB" w14:textId="77777777" w:rsidR="00C56CCF" w:rsidRPr="00705E99" w:rsidRDefault="00C56CCF">
            <w:pPr>
              <w:rPr>
                <w:rFonts w:eastAsia="微软雅黑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3201" w14:textId="146EACEE" w:rsidR="00C56CCF" w:rsidRPr="00705E99" w:rsidRDefault="00705E99">
            <w:pPr>
              <w:jc w:val="center"/>
              <w:rPr>
                <w:rFonts w:eastAsia="微软雅黑"/>
              </w:rPr>
            </w:pPr>
            <w:r w:rsidRPr="00705E99">
              <w:rPr>
                <w:rFonts w:eastAsia="微软雅黑"/>
              </w:rPr>
              <w:t>13.0</w:t>
            </w:r>
            <w:r w:rsidR="00C56CCF" w:rsidRPr="00705E99">
              <w:rPr>
                <w:rFonts w:eastAsia="微软雅黑"/>
              </w:rPr>
              <w:t>% (</w:t>
            </w:r>
            <w:r w:rsidRPr="00705E99">
              <w:rPr>
                <w:rFonts w:eastAsia="微软雅黑"/>
              </w:rPr>
              <w:t>41</w:t>
            </w:r>
            <w:r w:rsidR="00C56CCF" w:rsidRPr="00705E99">
              <w:rPr>
                <w:rFonts w:eastAsia="微软雅黑"/>
              </w:rPr>
              <w:t>/</w:t>
            </w:r>
            <w:r w:rsidRPr="00705E99">
              <w:rPr>
                <w:rFonts w:eastAsia="微软雅黑"/>
              </w:rPr>
              <w:t>315</w:t>
            </w:r>
            <w:r w:rsidR="00C56CCF" w:rsidRPr="00705E99">
              <w:rPr>
                <w:rFonts w:eastAsia="微软雅黑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331B84" w14:textId="77777777" w:rsidR="00C56CCF" w:rsidRDefault="00C56CCF">
            <w:pPr>
              <w:rPr>
                <w:rFonts w:eastAsia="微软雅黑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377EA" w14:textId="3A926CE4" w:rsidR="00C56CCF" w:rsidRDefault="00C56CCF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</w:t>
            </w:r>
            <w:r w:rsidR="0047170D">
              <w:rPr>
                <w:rFonts w:eastAsia="微软雅黑"/>
              </w:rPr>
              <w:t>83</w:t>
            </w:r>
            <w:r>
              <w:rPr>
                <w:rFonts w:eastAsia="微软雅黑"/>
              </w:rPr>
              <w:t xml:space="preserve"> (1.</w:t>
            </w:r>
            <w:r w:rsidR="0047170D">
              <w:rPr>
                <w:rFonts w:eastAsia="微软雅黑"/>
              </w:rPr>
              <w:t>09</w:t>
            </w:r>
            <w:r>
              <w:rPr>
                <w:rFonts w:eastAsia="微软雅黑"/>
              </w:rPr>
              <w:t>-</w:t>
            </w:r>
            <w:r w:rsidR="0047170D">
              <w:rPr>
                <w:rFonts w:eastAsia="微软雅黑"/>
              </w:rPr>
              <w:t>3.05</w:t>
            </w:r>
            <w:r>
              <w:rPr>
                <w:rFonts w:eastAsia="微软雅黑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C0121" w14:textId="5D22289A" w:rsidR="00C56CCF" w:rsidRDefault="00C56CCF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</w:t>
            </w:r>
            <w:r w:rsidR="0047170D">
              <w:rPr>
                <w:rFonts w:eastAsia="微软雅黑"/>
              </w:rPr>
              <w:t>21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0A9446E1" w14:textId="77777777" w:rsidR="00C56CCF" w:rsidRDefault="00C56CCF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FCAD3" w14:textId="6FCFD1B1" w:rsidR="00C56CCF" w:rsidRDefault="00C56CCF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</w:t>
            </w:r>
            <w:r w:rsidR="00850658">
              <w:rPr>
                <w:rFonts w:eastAsia="微软雅黑"/>
              </w:rPr>
              <w:t>90</w:t>
            </w:r>
            <w:r>
              <w:rPr>
                <w:rFonts w:eastAsia="微软雅黑"/>
              </w:rPr>
              <w:t xml:space="preserve"> (1.</w:t>
            </w:r>
            <w:r w:rsidR="00850658">
              <w:rPr>
                <w:rFonts w:eastAsia="微软雅黑"/>
              </w:rPr>
              <w:t>14</w:t>
            </w:r>
            <w:r>
              <w:rPr>
                <w:rFonts w:eastAsia="微软雅黑"/>
              </w:rPr>
              <w:t>-</w:t>
            </w:r>
            <w:r w:rsidR="004A65C5">
              <w:rPr>
                <w:rFonts w:eastAsia="微软雅黑"/>
              </w:rPr>
              <w:t>3.18</w:t>
            </w:r>
            <w:r>
              <w:rPr>
                <w:rFonts w:eastAsia="微软雅黑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FD7B" w14:textId="2352BFED" w:rsidR="00C56CCF" w:rsidRDefault="00C56CCF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</w:t>
            </w:r>
            <w:r w:rsidR="004A65C5">
              <w:rPr>
                <w:rFonts w:eastAsia="微软雅黑"/>
              </w:rPr>
              <w:t>014</w:t>
            </w:r>
          </w:p>
        </w:tc>
      </w:tr>
      <w:tr w:rsidR="00C56CCF" w14:paraId="015F73CB" w14:textId="77777777" w:rsidTr="00D26568">
        <w:trPr>
          <w:gridBefore w:val="1"/>
          <w:wBefore w:w="108" w:type="dxa"/>
          <w:trHeight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0A7D" w14:textId="7EFE5F61" w:rsidR="00C56CCF" w:rsidRPr="00541B79" w:rsidRDefault="00D26568">
            <w:pPr>
              <w:rPr>
                <w:rFonts w:eastAsia="微软雅黑"/>
              </w:rPr>
            </w:pPr>
            <w:r>
              <w:rPr>
                <w:rFonts w:eastAsia="微软雅黑" w:hint="eastAsia"/>
              </w:rPr>
              <w:t>Adjust</w:t>
            </w:r>
            <w:r>
              <w:rPr>
                <w:rFonts w:eastAsia="微软雅黑"/>
              </w:rPr>
              <w:t xml:space="preserve"> for </w:t>
            </w:r>
            <w:r w:rsidRPr="00D26568">
              <w:rPr>
                <w:rFonts w:eastAsia="微软雅黑"/>
              </w:rPr>
              <w:t>pair matching</w:t>
            </w:r>
            <w:r w:rsidRPr="000E0DAD">
              <w:rPr>
                <w:rFonts w:eastAsia="微软雅黑"/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1289" w14:textId="00ABD85B" w:rsidR="00C56CCF" w:rsidRPr="004A65C5" w:rsidRDefault="000E0DAD">
            <w:pPr>
              <w:jc w:val="center"/>
              <w:rPr>
                <w:rFonts w:eastAsia="微软雅黑"/>
                <w:highlight w:val="lightGray"/>
              </w:rPr>
            </w:pPr>
            <w:r w:rsidRPr="00705E99">
              <w:rPr>
                <w:rFonts w:eastAsia="微软雅黑"/>
              </w:rPr>
              <w:t>7.3% (23/3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B4E34B" w14:textId="77777777" w:rsidR="00C56CCF" w:rsidRPr="004A65C5" w:rsidRDefault="00C56CCF">
            <w:pPr>
              <w:rPr>
                <w:rFonts w:eastAsia="微软雅黑"/>
                <w:highlight w:val="lightGray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7FB2" w14:textId="16D102D8" w:rsidR="00C56CCF" w:rsidRPr="004A65C5" w:rsidRDefault="000E0DAD">
            <w:pPr>
              <w:jc w:val="center"/>
              <w:rPr>
                <w:rFonts w:eastAsia="微软雅黑"/>
                <w:highlight w:val="lightGray"/>
              </w:rPr>
            </w:pPr>
            <w:r w:rsidRPr="00705E99">
              <w:rPr>
                <w:rFonts w:eastAsia="微软雅黑"/>
              </w:rPr>
              <w:t>13.0% (41/3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AFCC7F" w14:textId="77777777" w:rsidR="00C56CCF" w:rsidRDefault="00C56CCF">
            <w:pPr>
              <w:rPr>
                <w:rFonts w:eastAsia="微软雅黑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EF4B" w14:textId="5B6F88F0" w:rsidR="00C56CCF" w:rsidRDefault="00F45D17">
            <w:pPr>
              <w:jc w:val="center"/>
              <w:rPr>
                <w:rFonts w:eastAsia="微软雅黑"/>
              </w:rPr>
            </w:pPr>
            <w:r>
              <w:rPr>
                <w:rFonts w:eastAsia="微软雅黑" w:hint="eastAsia"/>
              </w:rPr>
              <w:t>1</w:t>
            </w:r>
            <w:r>
              <w:rPr>
                <w:rFonts w:eastAsia="微软雅黑"/>
              </w:rPr>
              <w:t>.83 (1.09-3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CAD8" w14:textId="0CC2F377" w:rsidR="00C56CCF" w:rsidRDefault="00F45D17">
            <w:pPr>
              <w:jc w:val="center"/>
              <w:rPr>
                <w:rFonts w:eastAsia="微软雅黑"/>
              </w:rPr>
            </w:pPr>
            <w:r>
              <w:rPr>
                <w:rFonts w:eastAsia="微软雅黑" w:hint="eastAsia"/>
              </w:rPr>
              <w:t>0</w:t>
            </w:r>
            <w:r>
              <w:rPr>
                <w:rFonts w:eastAsia="微软雅黑"/>
              </w:rPr>
              <w:t>.0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7598" w14:textId="77777777" w:rsidR="00C56CCF" w:rsidRDefault="00C56CCF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19BD" w14:textId="7A3473BF" w:rsidR="00C56CCF" w:rsidRDefault="00F45D17">
            <w:pPr>
              <w:jc w:val="center"/>
              <w:rPr>
                <w:rFonts w:eastAsia="微软雅黑"/>
              </w:rPr>
            </w:pPr>
            <w:r>
              <w:rPr>
                <w:rFonts w:eastAsia="微软雅黑" w:hint="eastAsia"/>
              </w:rPr>
              <w:t>1</w:t>
            </w:r>
            <w:r>
              <w:rPr>
                <w:rFonts w:eastAsia="微软雅黑"/>
              </w:rPr>
              <w:t>.90 (1.11-3.2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597B" w14:textId="53568BA8" w:rsidR="00C56CCF" w:rsidRDefault="00F45D17">
            <w:pPr>
              <w:jc w:val="center"/>
              <w:rPr>
                <w:rFonts w:eastAsia="微软雅黑"/>
              </w:rPr>
            </w:pPr>
            <w:r>
              <w:rPr>
                <w:rFonts w:eastAsia="微软雅黑" w:hint="eastAsia"/>
              </w:rPr>
              <w:t>0</w:t>
            </w:r>
            <w:r>
              <w:rPr>
                <w:rFonts w:eastAsia="微软雅黑"/>
              </w:rPr>
              <w:t>.019</w:t>
            </w:r>
          </w:p>
        </w:tc>
      </w:tr>
      <w:tr w:rsidR="00D26568" w14:paraId="3168E095" w14:textId="77777777" w:rsidTr="00D26568">
        <w:trPr>
          <w:trHeight w:val="454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5E5A" w14:textId="6C41E8F4" w:rsidR="00D26568" w:rsidRPr="00541B79" w:rsidRDefault="00D26568" w:rsidP="00D26568">
            <w:pPr>
              <w:ind w:leftChars="50" w:left="105"/>
              <w:rPr>
                <w:rFonts w:eastAsia="微软雅黑"/>
              </w:rPr>
            </w:pPr>
            <w:r>
              <w:rPr>
                <w:rFonts w:eastAsia="微软雅黑"/>
              </w:rPr>
              <w:t>A</w:t>
            </w:r>
            <w:r w:rsidRPr="00C04467">
              <w:rPr>
                <w:rFonts w:eastAsia="微软雅黑"/>
              </w:rPr>
              <w:t xml:space="preserve">djust for bilateral </w:t>
            </w:r>
            <w:r>
              <w:rPr>
                <w:rFonts w:eastAsia="微软雅黑"/>
              </w:rPr>
              <w:t>CD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38D18" w14:textId="77777777" w:rsidR="00D26568" w:rsidRPr="004A65C5" w:rsidRDefault="00D26568" w:rsidP="00266A43">
            <w:pPr>
              <w:jc w:val="center"/>
              <w:rPr>
                <w:rFonts w:eastAsia="微软雅黑"/>
                <w:highlight w:val="lightGray"/>
              </w:rPr>
            </w:pPr>
            <w:r w:rsidRPr="00705E99">
              <w:rPr>
                <w:rFonts w:eastAsia="微软雅黑"/>
              </w:rPr>
              <w:t>7.3% (23/3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88A8DD" w14:textId="77777777" w:rsidR="00D26568" w:rsidRPr="004A65C5" w:rsidRDefault="00D26568" w:rsidP="00266A43">
            <w:pPr>
              <w:rPr>
                <w:rFonts w:eastAsia="微软雅黑"/>
                <w:highlight w:val="lightGray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2E347" w14:textId="77777777" w:rsidR="00D26568" w:rsidRPr="004A65C5" w:rsidRDefault="00D26568" w:rsidP="00266A43">
            <w:pPr>
              <w:jc w:val="center"/>
              <w:rPr>
                <w:rFonts w:eastAsia="微软雅黑"/>
                <w:highlight w:val="lightGray"/>
              </w:rPr>
            </w:pPr>
            <w:r w:rsidRPr="00705E99">
              <w:rPr>
                <w:rFonts w:eastAsia="微软雅黑"/>
              </w:rPr>
              <w:t>13.0% (41/3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95EF17" w14:textId="77777777" w:rsidR="00D26568" w:rsidRDefault="00D26568" w:rsidP="00266A43">
            <w:pPr>
              <w:rPr>
                <w:rFonts w:eastAsia="微软雅黑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0618" w14:textId="733FFC85" w:rsidR="00D26568" w:rsidRDefault="00D26568" w:rsidP="00266A4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83 (1.0</w:t>
            </w:r>
            <w:r w:rsidR="00304FA9">
              <w:rPr>
                <w:rFonts w:eastAsia="微软雅黑"/>
              </w:rPr>
              <w:t>7</w:t>
            </w:r>
            <w:r>
              <w:rPr>
                <w:rFonts w:eastAsia="微软雅黑"/>
              </w:rPr>
              <w:t>-3.</w:t>
            </w:r>
            <w:r w:rsidR="00304FA9">
              <w:rPr>
                <w:rFonts w:eastAsia="微软雅黑"/>
              </w:rPr>
              <w:t>12</w:t>
            </w:r>
            <w:r>
              <w:rPr>
                <w:rFonts w:eastAsia="微软雅黑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9E2A" w14:textId="16BFBD22" w:rsidR="00D26568" w:rsidRDefault="00D26568" w:rsidP="00266A4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2</w:t>
            </w:r>
            <w:r w:rsidR="00304FA9">
              <w:rPr>
                <w:rFonts w:eastAsia="微软雅黑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63C2" w14:textId="77777777" w:rsidR="00D26568" w:rsidRDefault="00D26568" w:rsidP="00266A43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FF3A5" w14:textId="1837143E" w:rsidR="00D26568" w:rsidRDefault="00D26568" w:rsidP="00266A4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9</w:t>
            </w:r>
            <w:r w:rsidR="00304FA9">
              <w:rPr>
                <w:rFonts w:eastAsia="微软雅黑"/>
              </w:rPr>
              <w:t>0</w:t>
            </w:r>
            <w:r>
              <w:rPr>
                <w:rFonts w:eastAsia="微软雅黑"/>
              </w:rPr>
              <w:t xml:space="preserve"> (1.</w:t>
            </w:r>
            <w:r w:rsidR="00304FA9">
              <w:rPr>
                <w:rFonts w:eastAsia="微软雅黑"/>
              </w:rPr>
              <w:t>10</w:t>
            </w:r>
            <w:r>
              <w:rPr>
                <w:rFonts w:eastAsia="微软雅黑"/>
              </w:rPr>
              <w:t>-3.2</w:t>
            </w:r>
            <w:r w:rsidR="00304FA9">
              <w:rPr>
                <w:rFonts w:eastAsia="微软雅黑"/>
              </w:rPr>
              <w:t>7</w:t>
            </w:r>
            <w:r>
              <w:rPr>
                <w:rFonts w:eastAsia="微软雅黑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30FFA" w14:textId="7089B3B9" w:rsidR="00D26568" w:rsidRDefault="00D26568" w:rsidP="00266A43">
            <w:pPr>
              <w:jc w:val="center"/>
              <w:rPr>
                <w:rFonts w:eastAsia="微软雅黑"/>
              </w:rPr>
            </w:pPr>
            <w:r w:rsidRPr="004A65C5">
              <w:rPr>
                <w:rFonts w:eastAsia="微软雅黑"/>
              </w:rPr>
              <w:t>0.0</w:t>
            </w:r>
            <w:r w:rsidR="00304FA9">
              <w:rPr>
                <w:rFonts w:eastAsia="微软雅黑"/>
              </w:rPr>
              <w:t>20</w:t>
            </w:r>
          </w:p>
        </w:tc>
      </w:tr>
      <w:tr w:rsidR="00D706C4" w14:paraId="6D7DF609" w14:textId="77777777" w:rsidTr="00D26568">
        <w:trPr>
          <w:trHeight w:val="454"/>
        </w:trPr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926A" w14:textId="025E67D5" w:rsidR="00D706C4" w:rsidRDefault="00D706C4" w:rsidP="00D26568">
            <w:pPr>
              <w:ind w:leftChars="50" w:left="105"/>
              <w:rPr>
                <w:rFonts w:eastAsia="微软雅黑"/>
              </w:rPr>
            </w:pPr>
            <w:r>
              <w:t>I</w:t>
            </w:r>
            <w:r w:rsidRPr="004510E3">
              <w:t>ncorporat</w:t>
            </w:r>
            <w:r w:rsidR="004668E4">
              <w:t>e</w:t>
            </w:r>
            <w:r w:rsidRPr="004510E3">
              <w:t xml:space="preserve"> </w:t>
            </w:r>
            <w:r>
              <w:rPr>
                <w:rFonts w:hint="eastAsia"/>
              </w:rPr>
              <w:t>l</w:t>
            </w:r>
            <w:r>
              <w:t>ung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B1F7" w14:textId="3AD22C8F" w:rsidR="00D706C4" w:rsidRPr="00705E99" w:rsidRDefault="00D706C4" w:rsidP="00266A43">
            <w:pPr>
              <w:jc w:val="center"/>
              <w:rPr>
                <w:rFonts w:eastAsia="微软雅黑"/>
              </w:rPr>
            </w:pPr>
            <w:r w:rsidRPr="00705E99">
              <w:rPr>
                <w:rFonts w:eastAsia="微软雅黑"/>
              </w:rPr>
              <w:t>7.3% (23/3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28392E" w14:textId="77777777" w:rsidR="00D706C4" w:rsidRPr="004A65C5" w:rsidRDefault="00D706C4" w:rsidP="00266A43">
            <w:pPr>
              <w:rPr>
                <w:rFonts w:eastAsia="微软雅黑"/>
                <w:highlight w:val="lightGray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7BA5" w14:textId="6583D4AE" w:rsidR="00D706C4" w:rsidRPr="00705E99" w:rsidRDefault="00D706C4" w:rsidP="00266A43">
            <w:pPr>
              <w:jc w:val="center"/>
              <w:rPr>
                <w:rFonts w:eastAsia="微软雅黑"/>
              </w:rPr>
            </w:pPr>
            <w:r w:rsidRPr="00705E99">
              <w:rPr>
                <w:rFonts w:eastAsia="微软雅黑"/>
              </w:rPr>
              <w:t>13.0% (41/3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22BED" w14:textId="77777777" w:rsidR="00D706C4" w:rsidRDefault="00D706C4" w:rsidP="00266A43">
            <w:pPr>
              <w:rPr>
                <w:rFonts w:eastAsia="微软雅黑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0BC6" w14:textId="5F6F03B5" w:rsidR="00D706C4" w:rsidRDefault="00D706C4" w:rsidP="00266A4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83 (1.09-3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7B53" w14:textId="74035C78" w:rsidR="00D706C4" w:rsidRDefault="00D706C4" w:rsidP="00266A4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1B88" w14:textId="77777777" w:rsidR="00D706C4" w:rsidRDefault="00D706C4" w:rsidP="00266A43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1E54" w14:textId="5B196539" w:rsidR="00D706C4" w:rsidRDefault="00D706C4" w:rsidP="00266A43">
            <w:pPr>
              <w:jc w:val="center"/>
              <w:rPr>
                <w:rFonts w:eastAsia="微软雅黑"/>
              </w:rPr>
            </w:pPr>
            <w:r>
              <w:rPr>
                <w:rFonts w:eastAsia="微软雅黑" w:hint="eastAsia"/>
              </w:rPr>
              <w:t>1</w:t>
            </w:r>
            <w:r>
              <w:rPr>
                <w:rFonts w:eastAsia="微软雅黑"/>
              </w:rPr>
              <w:t>.92 (1.12-3.3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41E7" w14:textId="630188E7" w:rsidR="00D706C4" w:rsidRPr="004A65C5" w:rsidRDefault="00D706C4" w:rsidP="00266A43">
            <w:pPr>
              <w:jc w:val="center"/>
              <w:rPr>
                <w:rFonts w:eastAsia="微软雅黑"/>
              </w:rPr>
            </w:pPr>
            <w:r>
              <w:rPr>
                <w:rFonts w:eastAsia="微软雅黑" w:hint="eastAsia"/>
              </w:rPr>
              <w:t>0</w:t>
            </w:r>
            <w:r>
              <w:rPr>
                <w:rFonts w:eastAsia="微软雅黑"/>
              </w:rPr>
              <w:t>.019</w:t>
            </w:r>
          </w:p>
        </w:tc>
      </w:tr>
      <w:tr w:rsidR="00210C13" w14:paraId="70A4EC57" w14:textId="77777777" w:rsidTr="00D26568">
        <w:trPr>
          <w:gridBefore w:val="1"/>
          <w:wBefore w:w="108" w:type="dxa"/>
          <w:trHeight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BD1E" w14:textId="1C4575E1" w:rsidR="00210C13" w:rsidRPr="00541B79" w:rsidRDefault="007322CD" w:rsidP="00210C13">
            <w:pPr>
              <w:rPr>
                <w:rFonts w:eastAsia="微软雅黑"/>
              </w:rPr>
            </w:pPr>
            <w:r>
              <w:rPr>
                <w:rFonts w:eastAsia="微软雅黑"/>
              </w:rPr>
              <w:t>S</w:t>
            </w:r>
            <w:r w:rsidRPr="007322CD">
              <w:rPr>
                <w:rFonts w:eastAsia="微软雅黑"/>
              </w:rPr>
              <w:t>tratif</w:t>
            </w:r>
            <w:r w:rsidR="004668E4">
              <w:rPr>
                <w:rFonts w:eastAsia="微软雅黑"/>
              </w:rPr>
              <w:t>y</w:t>
            </w:r>
            <w:r w:rsidRPr="007322CD">
              <w:rPr>
                <w:rFonts w:eastAsia="微软雅黑"/>
              </w:rPr>
              <w:t xml:space="preserve"> by </w:t>
            </w:r>
            <w:r w:rsidR="00B23193">
              <w:rPr>
                <w:rFonts w:eastAsia="微软雅黑"/>
              </w:rPr>
              <w:t>s</w:t>
            </w:r>
            <w:r w:rsidR="00B23193" w:rsidRPr="00B23193">
              <w:rPr>
                <w:rFonts w:eastAsia="微软雅黑"/>
              </w:rPr>
              <w:t>urgeon experi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FED0" w14:textId="3C1A8183" w:rsidR="00210C13" w:rsidRPr="004A65C5" w:rsidRDefault="00541B79" w:rsidP="00210C13">
            <w:pPr>
              <w:jc w:val="center"/>
              <w:rPr>
                <w:rFonts w:eastAsia="微软雅黑"/>
                <w:highlight w:val="lightGray"/>
              </w:rPr>
            </w:pPr>
            <w:r w:rsidRPr="00705E99">
              <w:rPr>
                <w:rFonts w:eastAsia="微软雅黑"/>
              </w:rPr>
              <w:t>7.3% (23/3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0A6661" w14:textId="77777777" w:rsidR="00210C13" w:rsidRPr="004A65C5" w:rsidRDefault="00210C13" w:rsidP="00210C13">
            <w:pPr>
              <w:rPr>
                <w:rFonts w:eastAsia="微软雅黑"/>
                <w:highlight w:val="lightGray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519C" w14:textId="315E5D66" w:rsidR="00210C13" w:rsidRPr="004A65C5" w:rsidRDefault="00541B79" w:rsidP="00210C13">
            <w:pPr>
              <w:jc w:val="center"/>
              <w:rPr>
                <w:rFonts w:eastAsia="微软雅黑"/>
                <w:highlight w:val="lightGray"/>
              </w:rPr>
            </w:pPr>
            <w:r w:rsidRPr="00705E99">
              <w:rPr>
                <w:rFonts w:eastAsia="微软雅黑"/>
              </w:rPr>
              <w:t>13.0% (41/3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759441" w14:textId="77777777" w:rsidR="00210C13" w:rsidRDefault="00210C13" w:rsidP="00210C13">
            <w:pPr>
              <w:rPr>
                <w:rFonts w:eastAsia="微软雅黑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5F7F" w14:textId="6D27B8A3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82 (1.09-3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7BD4" w14:textId="27E32B1E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550C" w14:textId="77777777" w:rsidR="00210C13" w:rsidRDefault="00210C13" w:rsidP="00210C13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8FD1" w14:textId="50F9F8F0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91 (1.14-3.2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1254" w14:textId="20CFDD44" w:rsidR="00210C13" w:rsidRPr="004A65C5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14</w:t>
            </w:r>
          </w:p>
        </w:tc>
      </w:tr>
      <w:tr w:rsidR="00210C13" w14:paraId="02DF4FC2" w14:textId="77777777" w:rsidTr="00D26568">
        <w:trPr>
          <w:gridBefore w:val="1"/>
          <w:wBefore w:w="108" w:type="dxa"/>
          <w:trHeight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D763" w14:textId="50D453A8" w:rsidR="00210C13" w:rsidRPr="008B55B9" w:rsidRDefault="00731A43" w:rsidP="00731A43">
            <w:pPr>
              <w:rPr>
                <w:rFonts w:eastAsia="微软雅黑"/>
              </w:rPr>
            </w:pPr>
            <w:r>
              <w:rPr>
                <w:rFonts w:eastAsia="等线"/>
              </w:rPr>
              <w:t>Patients</w:t>
            </w:r>
            <w:r w:rsidRPr="00E83AE4">
              <w:rPr>
                <w:rFonts w:eastAsia="等线"/>
              </w:rPr>
              <w:t xml:space="preserve"> with</w:t>
            </w:r>
            <w:r>
              <w:rPr>
                <w:rFonts w:eastAsia="等线"/>
              </w:rPr>
              <w:t>out</w:t>
            </w:r>
            <w:r w:rsidRPr="00E83AE4">
              <w:rPr>
                <w:rFonts w:eastAsia="等线"/>
              </w:rPr>
              <w:t xml:space="preserve"> simultaneous contralateral T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8C3FD" w14:textId="5213EE17" w:rsidR="00210C13" w:rsidRPr="008B55B9" w:rsidRDefault="008B55B9" w:rsidP="00210C13">
            <w:pPr>
              <w:jc w:val="center"/>
              <w:rPr>
                <w:rFonts w:eastAsia="微软雅黑"/>
              </w:rPr>
            </w:pPr>
            <w:r w:rsidRPr="008B55B9">
              <w:rPr>
                <w:rFonts w:eastAsia="微软雅黑"/>
              </w:rPr>
              <w:t>5.4</w:t>
            </w:r>
            <w:r w:rsidR="00210C13" w:rsidRPr="008B55B9">
              <w:rPr>
                <w:rFonts w:eastAsia="微软雅黑"/>
              </w:rPr>
              <w:t>% (</w:t>
            </w:r>
            <w:r w:rsidR="00C50C62" w:rsidRPr="008B55B9">
              <w:rPr>
                <w:rFonts w:eastAsia="微软雅黑"/>
              </w:rPr>
              <w:t>14</w:t>
            </w:r>
            <w:r w:rsidR="00210C13" w:rsidRPr="008B55B9">
              <w:rPr>
                <w:rFonts w:eastAsia="微软雅黑"/>
              </w:rPr>
              <w:t>/</w:t>
            </w:r>
            <w:r w:rsidR="00C50C62" w:rsidRPr="008B55B9">
              <w:rPr>
                <w:rFonts w:eastAsia="微软雅黑"/>
              </w:rPr>
              <w:t>259</w:t>
            </w:r>
            <w:r w:rsidR="00210C13" w:rsidRPr="008B55B9">
              <w:rPr>
                <w:rFonts w:eastAsia="微软雅黑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8389BF" w14:textId="77777777" w:rsidR="00210C13" w:rsidRPr="008B55B9" w:rsidRDefault="00210C13" w:rsidP="00210C13">
            <w:pPr>
              <w:rPr>
                <w:rFonts w:eastAsia="微软雅黑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06C7" w14:textId="7CE96BF9" w:rsidR="00210C13" w:rsidRPr="008B55B9" w:rsidRDefault="008B55B9" w:rsidP="00210C13">
            <w:pPr>
              <w:jc w:val="center"/>
              <w:rPr>
                <w:rFonts w:eastAsia="微软雅黑"/>
              </w:rPr>
            </w:pPr>
            <w:r w:rsidRPr="008B55B9">
              <w:rPr>
                <w:rFonts w:eastAsia="微软雅黑"/>
              </w:rPr>
              <w:t>13.2</w:t>
            </w:r>
            <w:r w:rsidR="00210C13" w:rsidRPr="008B55B9">
              <w:rPr>
                <w:rFonts w:eastAsia="微软雅黑"/>
              </w:rPr>
              <w:t>% (</w:t>
            </w:r>
            <w:r w:rsidR="00C50C62" w:rsidRPr="008B55B9">
              <w:rPr>
                <w:rFonts w:eastAsia="微软雅黑"/>
              </w:rPr>
              <w:t>34</w:t>
            </w:r>
            <w:r w:rsidR="00210C13" w:rsidRPr="008B55B9">
              <w:rPr>
                <w:rFonts w:eastAsia="微软雅黑"/>
              </w:rPr>
              <w:t>/</w:t>
            </w:r>
            <w:r w:rsidR="00C50C62" w:rsidRPr="008B55B9">
              <w:rPr>
                <w:rFonts w:eastAsia="微软雅黑"/>
              </w:rPr>
              <w:t>257</w:t>
            </w:r>
            <w:r w:rsidR="00210C13" w:rsidRPr="008B55B9">
              <w:rPr>
                <w:rFonts w:eastAsia="微软雅黑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38E872" w14:textId="77777777" w:rsidR="00210C13" w:rsidRDefault="00210C13" w:rsidP="00210C13">
            <w:pPr>
              <w:rPr>
                <w:rFonts w:eastAsia="微软雅黑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2EC9" w14:textId="213A8AE6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2.54 (1.36-4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B8E6" w14:textId="3A3E1039" w:rsidR="00210C13" w:rsidRDefault="00210C13" w:rsidP="00210C13">
            <w:pPr>
              <w:jc w:val="center"/>
              <w:rPr>
                <w:rFonts w:eastAsia="微软雅黑"/>
              </w:rPr>
            </w:pPr>
            <w:r w:rsidRPr="00A92A02">
              <w:rPr>
                <w:rFonts w:eastAsia="微软雅黑"/>
              </w:rPr>
              <w:t>0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2E44" w14:textId="77777777" w:rsidR="00210C13" w:rsidRDefault="00210C13" w:rsidP="00210C13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EB0F5" w14:textId="5CDC9A52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2.64 (1.41-4.9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8112" w14:textId="5EEECA2A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02</w:t>
            </w:r>
          </w:p>
        </w:tc>
      </w:tr>
      <w:tr w:rsidR="00210C13" w14:paraId="51874F98" w14:textId="77777777" w:rsidTr="00D26568">
        <w:trPr>
          <w:gridBefore w:val="1"/>
          <w:wBefore w:w="108" w:type="dxa"/>
          <w:trHeight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6C24" w14:textId="77777777" w:rsidR="00210C13" w:rsidRPr="007B381C" w:rsidRDefault="00210C13" w:rsidP="00210C13">
            <w:pPr>
              <w:rPr>
                <w:rFonts w:eastAsia="微软雅黑"/>
              </w:rPr>
            </w:pPr>
            <w:r w:rsidRPr="007B381C">
              <w:rPr>
                <w:rFonts w:eastAsia="微软雅黑"/>
              </w:rPr>
              <w:t>Patients without missing 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706E" w14:textId="0696D414" w:rsidR="00210C13" w:rsidRPr="007B381C" w:rsidRDefault="007B381C" w:rsidP="00210C13">
            <w:pPr>
              <w:jc w:val="center"/>
              <w:rPr>
                <w:rFonts w:eastAsia="微软雅黑"/>
              </w:rPr>
            </w:pPr>
            <w:r w:rsidRPr="007B381C">
              <w:rPr>
                <w:rFonts w:eastAsia="微软雅黑"/>
              </w:rPr>
              <w:t>6.6</w:t>
            </w:r>
            <w:r w:rsidR="00210C13" w:rsidRPr="007B381C">
              <w:rPr>
                <w:rFonts w:eastAsia="微软雅黑"/>
              </w:rPr>
              <w:t>% (</w:t>
            </w:r>
            <w:r w:rsidRPr="007B381C">
              <w:rPr>
                <w:rFonts w:eastAsia="微软雅黑"/>
              </w:rPr>
              <w:t>20</w:t>
            </w:r>
            <w:r w:rsidR="00210C13" w:rsidRPr="007B381C">
              <w:rPr>
                <w:rFonts w:eastAsia="微软雅黑"/>
              </w:rPr>
              <w:t>/</w:t>
            </w:r>
            <w:r w:rsidRPr="007B381C">
              <w:rPr>
                <w:rFonts w:eastAsia="微软雅黑"/>
              </w:rPr>
              <w:t>302</w:t>
            </w:r>
            <w:r w:rsidR="00210C13" w:rsidRPr="007B381C">
              <w:rPr>
                <w:rFonts w:eastAsia="微软雅黑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E0426" w14:textId="77777777" w:rsidR="00210C13" w:rsidRPr="007B381C" w:rsidRDefault="00210C13" w:rsidP="00210C13">
            <w:pPr>
              <w:rPr>
                <w:rFonts w:eastAsia="微软雅黑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1DFD" w14:textId="23E7FDDE" w:rsidR="00210C13" w:rsidRPr="007B381C" w:rsidRDefault="00793057" w:rsidP="00210C13">
            <w:pPr>
              <w:jc w:val="center"/>
              <w:rPr>
                <w:rFonts w:eastAsia="微软雅黑"/>
              </w:rPr>
            </w:pPr>
            <w:r w:rsidRPr="007B381C">
              <w:rPr>
                <w:rFonts w:eastAsia="微软雅黑"/>
              </w:rPr>
              <w:t>12.7</w:t>
            </w:r>
            <w:r w:rsidR="00210C13" w:rsidRPr="007B381C">
              <w:rPr>
                <w:rFonts w:eastAsia="微软雅黑"/>
              </w:rPr>
              <w:t>% (</w:t>
            </w:r>
            <w:r w:rsidRPr="007B381C">
              <w:rPr>
                <w:rFonts w:eastAsia="微软雅黑"/>
              </w:rPr>
              <w:t>38</w:t>
            </w:r>
            <w:r w:rsidR="00210C13" w:rsidRPr="007B381C">
              <w:rPr>
                <w:rFonts w:eastAsia="微软雅黑"/>
              </w:rPr>
              <w:t>/</w:t>
            </w:r>
            <w:r w:rsidRPr="007B381C">
              <w:rPr>
                <w:rFonts w:eastAsia="微软雅黑"/>
              </w:rPr>
              <w:t>300</w:t>
            </w:r>
            <w:r w:rsidR="00210C13" w:rsidRPr="007B381C">
              <w:rPr>
                <w:rFonts w:eastAsia="微软雅黑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555A3C" w14:textId="77777777" w:rsidR="00210C13" w:rsidRDefault="00210C13" w:rsidP="00210C13">
            <w:pPr>
              <w:rPr>
                <w:rFonts w:eastAsia="微软雅黑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9C39" w14:textId="125ED87F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97 (1.14-3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CE3D0" w14:textId="47E30D5A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89BD" w14:textId="77777777" w:rsidR="00210C13" w:rsidRDefault="00210C13" w:rsidP="00210C13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F626" w14:textId="7290A05F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2.05 (1.19-3.5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C528" w14:textId="17AE554C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09</w:t>
            </w:r>
          </w:p>
        </w:tc>
      </w:tr>
      <w:tr w:rsidR="00210C13" w14:paraId="63F5084E" w14:textId="77777777" w:rsidTr="00FE3811">
        <w:trPr>
          <w:gridBefore w:val="1"/>
          <w:wBefore w:w="108" w:type="dxa"/>
          <w:trHeight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22B3" w14:textId="413B40A5" w:rsidR="00210C13" w:rsidRPr="00415E09" w:rsidRDefault="00210C13" w:rsidP="00210C13">
            <w:pPr>
              <w:rPr>
                <w:rFonts w:eastAsia="微软雅黑"/>
                <w:b/>
                <w:bCs/>
              </w:rPr>
            </w:pPr>
            <w:r w:rsidRPr="00415E09">
              <w:rPr>
                <w:rFonts w:eastAsia="微软雅黑"/>
              </w:rPr>
              <w:t xml:space="preserve">Patients without </w:t>
            </w:r>
            <w:proofErr w:type="spellStart"/>
            <w:r w:rsidRPr="00415E09">
              <w:rPr>
                <w:rFonts w:eastAsia="微软雅黑"/>
              </w:rPr>
              <w:t>aCCI</w:t>
            </w:r>
            <w:proofErr w:type="spellEnd"/>
            <w:r w:rsidRPr="00415E09">
              <w:rPr>
                <w:rFonts w:eastAsia="微软雅黑"/>
              </w:rPr>
              <w:t xml:space="preserve"> ≥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DFD4" w14:textId="0A962D4C" w:rsidR="00210C13" w:rsidRPr="00415E09" w:rsidRDefault="00415E09" w:rsidP="00210C13">
            <w:pPr>
              <w:jc w:val="center"/>
              <w:rPr>
                <w:rFonts w:eastAsia="微软雅黑"/>
              </w:rPr>
            </w:pPr>
            <w:r w:rsidRPr="00415E09">
              <w:rPr>
                <w:rFonts w:eastAsia="微软雅黑"/>
              </w:rPr>
              <w:t>7.4</w:t>
            </w:r>
            <w:r w:rsidR="00210C13" w:rsidRPr="00415E09">
              <w:rPr>
                <w:rFonts w:eastAsia="微软雅黑"/>
              </w:rPr>
              <w:t>% (</w:t>
            </w:r>
            <w:r w:rsidRPr="00415E09">
              <w:rPr>
                <w:rFonts w:eastAsia="微软雅黑"/>
              </w:rPr>
              <w:t>23</w:t>
            </w:r>
            <w:r w:rsidR="00210C13" w:rsidRPr="00415E09">
              <w:rPr>
                <w:rFonts w:eastAsia="微软雅黑"/>
              </w:rPr>
              <w:t>/</w:t>
            </w:r>
            <w:r w:rsidRPr="00415E09">
              <w:rPr>
                <w:rFonts w:eastAsia="微软雅黑"/>
              </w:rPr>
              <w:t>310</w:t>
            </w:r>
            <w:r w:rsidR="00210C13" w:rsidRPr="00415E09">
              <w:rPr>
                <w:rFonts w:eastAsia="微软雅黑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93A7B3" w14:textId="77777777" w:rsidR="00210C13" w:rsidRPr="00415E09" w:rsidRDefault="00210C13" w:rsidP="00210C13">
            <w:pPr>
              <w:rPr>
                <w:rFonts w:eastAsia="微软雅黑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5637" w14:textId="70935097" w:rsidR="00210C13" w:rsidRPr="00415E09" w:rsidRDefault="00415E09" w:rsidP="00210C13">
            <w:pPr>
              <w:jc w:val="center"/>
              <w:rPr>
                <w:rFonts w:eastAsia="微软雅黑"/>
              </w:rPr>
            </w:pPr>
            <w:r w:rsidRPr="00415E09">
              <w:rPr>
                <w:rFonts w:eastAsia="微软雅黑"/>
              </w:rPr>
              <w:t>12.6</w:t>
            </w:r>
            <w:r w:rsidR="00210C13" w:rsidRPr="00415E09">
              <w:rPr>
                <w:rFonts w:eastAsia="微软雅黑"/>
              </w:rPr>
              <w:t>% (</w:t>
            </w:r>
            <w:r w:rsidRPr="00415E09">
              <w:rPr>
                <w:rFonts w:eastAsia="微软雅黑"/>
              </w:rPr>
              <w:t>39</w:t>
            </w:r>
            <w:r w:rsidR="00210C13" w:rsidRPr="00415E09">
              <w:rPr>
                <w:rFonts w:eastAsia="微软雅黑"/>
              </w:rPr>
              <w:t>/</w:t>
            </w:r>
            <w:r w:rsidRPr="00415E09">
              <w:rPr>
                <w:rFonts w:eastAsia="微软雅黑"/>
              </w:rPr>
              <w:t>309</w:t>
            </w:r>
            <w:r w:rsidR="00210C13" w:rsidRPr="00415E09">
              <w:rPr>
                <w:rFonts w:eastAsia="微软雅黑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19742B" w14:textId="77777777" w:rsidR="00210C13" w:rsidRDefault="00210C13" w:rsidP="00210C13">
            <w:pPr>
              <w:rPr>
                <w:rFonts w:eastAsia="微软雅黑"/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5696" w14:textId="5DAD555A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74 (1.04-2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87E7B" w14:textId="561D34E8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DAD3" w14:textId="77777777" w:rsidR="00210C13" w:rsidRDefault="00210C13" w:rsidP="00210C13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F9596" w14:textId="1F2F6344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1.81 (1.08-3.0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7988" w14:textId="29593714" w:rsidR="00210C13" w:rsidRDefault="00210C13" w:rsidP="00210C13">
            <w:pPr>
              <w:jc w:val="center"/>
              <w:rPr>
                <w:rFonts w:eastAsia="微软雅黑"/>
              </w:rPr>
            </w:pPr>
            <w:r>
              <w:rPr>
                <w:rFonts w:eastAsia="微软雅黑"/>
              </w:rPr>
              <w:t>0.025</w:t>
            </w:r>
          </w:p>
        </w:tc>
      </w:tr>
      <w:tr w:rsidR="00266A43" w14:paraId="104EF8DC" w14:textId="77777777" w:rsidTr="00FE3811">
        <w:trPr>
          <w:gridBefore w:val="1"/>
          <w:wBefore w:w="108" w:type="dxa"/>
          <w:trHeight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0F07" w14:textId="4A35BC46" w:rsidR="00266A43" w:rsidRPr="00415E09" w:rsidRDefault="00266A43" w:rsidP="00266A43">
            <w:pPr>
              <w:rPr>
                <w:rFonts w:eastAsia="微软雅黑"/>
              </w:rPr>
            </w:pPr>
            <w:r w:rsidRPr="00266A43">
              <w:rPr>
                <w:rFonts w:eastAsia="微软雅黑"/>
              </w:rPr>
              <w:t>Landmark</w:t>
            </w:r>
            <w:r w:rsidRPr="00266A43">
              <w:rPr>
                <w:rFonts w:eastAsia="微软雅黑" w:hint="eastAsia"/>
              </w:rPr>
              <w:t xml:space="preserve"> analysis</w:t>
            </w:r>
            <w:r w:rsidRPr="00266A43">
              <w:rPr>
                <w:rFonts w:eastAsia="微软雅黑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3558" w14:textId="0A84A48C" w:rsidR="00266A43" w:rsidRPr="00415E09" w:rsidRDefault="00266A43" w:rsidP="00266A43">
            <w:pPr>
              <w:jc w:val="center"/>
              <w:rPr>
                <w:rFonts w:eastAsia="微软雅黑"/>
              </w:rPr>
            </w:pPr>
            <w:r w:rsidRPr="00266A43">
              <w:rPr>
                <w:rFonts w:eastAsia="微软雅黑" w:hint="eastAsia"/>
              </w:rPr>
              <w:t>5.8% (18/30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43347B" w14:textId="77777777" w:rsidR="00266A43" w:rsidRPr="00415E09" w:rsidRDefault="00266A43" w:rsidP="00266A43">
            <w:pPr>
              <w:rPr>
                <w:rFonts w:eastAsia="微软雅黑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1F69" w14:textId="1DA93D8B" w:rsidR="00266A43" w:rsidRPr="00415E09" w:rsidRDefault="00266A43" w:rsidP="00266A43">
            <w:pPr>
              <w:jc w:val="center"/>
              <w:rPr>
                <w:rFonts w:eastAsia="微软雅黑"/>
              </w:rPr>
            </w:pPr>
            <w:r w:rsidRPr="00266A43">
              <w:rPr>
                <w:rFonts w:eastAsia="微软雅黑" w:hint="eastAsia"/>
              </w:rPr>
              <w:t>11.4% (35/3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5ED8FC" w14:textId="77777777" w:rsidR="00266A43" w:rsidRDefault="00266A43" w:rsidP="00266A43">
            <w:pPr>
              <w:rPr>
                <w:rFonts w:eastAsia="微软雅黑"/>
                <w:b/>
                <w:bCs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70D39" w14:textId="00AAB732" w:rsidR="00266A43" w:rsidRDefault="00266A43" w:rsidP="00266A43">
            <w:pPr>
              <w:jc w:val="center"/>
              <w:rPr>
                <w:rFonts w:eastAsia="微软雅黑"/>
              </w:rPr>
            </w:pPr>
            <w:r w:rsidRPr="00266A43">
              <w:rPr>
                <w:rFonts w:eastAsia="微软雅黑"/>
              </w:rPr>
              <w:t>2.01 (1.14-3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F6BC" w14:textId="3042A765" w:rsidR="00266A43" w:rsidRDefault="00266A43" w:rsidP="00266A43">
            <w:pPr>
              <w:jc w:val="center"/>
              <w:rPr>
                <w:rFonts w:eastAsia="微软雅黑"/>
              </w:rPr>
            </w:pPr>
            <w:r w:rsidRPr="00266A43">
              <w:rPr>
                <w:rFonts w:eastAsia="微软雅黑"/>
              </w:rPr>
              <w:t>0.0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05885" w14:textId="77777777" w:rsidR="00266A43" w:rsidRDefault="00266A43" w:rsidP="00266A43">
            <w:pPr>
              <w:jc w:val="center"/>
              <w:rPr>
                <w:rFonts w:eastAsia="微软雅黑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D86F" w14:textId="081CAA4F" w:rsidR="00266A43" w:rsidRDefault="00266A43" w:rsidP="00266A43">
            <w:pPr>
              <w:jc w:val="center"/>
              <w:rPr>
                <w:rFonts w:eastAsia="微软雅黑"/>
              </w:rPr>
            </w:pPr>
            <w:r w:rsidRPr="00266A43">
              <w:rPr>
                <w:rFonts w:eastAsia="微软雅黑"/>
              </w:rPr>
              <w:t>2.07 (1.17-3.6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E64E" w14:textId="4EBE44CB" w:rsidR="00266A43" w:rsidRDefault="00266A43" w:rsidP="00266A43">
            <w:pPr>
              <w:jc w:val="center"/>
              <w:rPr>
                <w:rFonts w:eastAsia="微软雅黑"/>
              </w:rPr>
            </w:pPr>
            <w:r w:rsidRPr="00266A43">
              <w:rPr>
                <w:rFonts w:eastAsia="微软雅黑"/>
              </w:rPr>
              <w:t>0.013</w:t>
            </w:r>
          </w:p>
        </w:tc>
      </w:tr>
      <w:tr w:rsidR="00266A43" w:rsidRPr="00266A43" w14:paraId="64DABF65" w14:textId="77777777" w:rsidTr="00785B7A">
        <w:trPr>
          <w:gridBefore w:val="1"/>
          <w:wBefore w:w="108" w:type="dxa"/>
          <w:trHeight w:val="436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51FB5" w14:textId="52101AF6" w:rsidR="00266A43" w:rsidRPr="00537E61" w:rsidRDefault="00785B7A" w:rsidP="00266A43">
            <w:pPr>
              <w:rPr>
                <w:rFonts w:eastAsia="微软雅黑"/>
                <w:color w:val="FF0000"/>
              </w:rPr>
            </w:pPr>
            <w:r w:rsidRPr="00785B7A">
              <w:rPr>
                <w:rFonts w:eastAsia="微软雅黑"/>
                <w:color w:val="FF0000"/>
              </w:rPr>
              <w:t xml:space="preserve">BME-negative </w:t>
            </w:r>
            <w:proofErr w:type="spellStart"/>
            <w:r w:rsidRPr="00785B7A">
              <w:rPr>
                <w:rFonts w:eastAsia="微软雅黑"/>
                <w:color w:val="FF0000"/>
              </w:rPr>
              <w:t>analys</w:t>
            </w:r>
            <w:r w:rsidR="00C27D84">
              <w:rPr>
                <w:rFonts w:eastAsia="微软雅黑"/>
                <w:color w:val="FF0000"/>
              </w:rPr>
              <w:t>i</w:t>
            </w:r>
            <w:r w:rsidRPr="00785B7A">
              <w:rPr>
                <w:rFonts w:eastAsia="微软雅黑"/>
                <w:color w:val="FF0000"/>
              </w:rPr>
              <w:t>s</w:t>
            </w:r>
            <w:r w:rsidRPr="00785B7A">
              <w:rPr>
                <w:rFonts w:eastAsia="微软雅黑" w:hint="eastAsia"/>
                <w:color w:val="FF0000"/>
                <w:vertAlign w:val="superscript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E29B6" w14:textId="211F3FCD" w:rsidR="00266A43" w:rsidRPr="00537E61" w:rsidRDefault="009A6F00" w:rsidP="00266A43">
            <w:pPr>
              <w:jc w:val="center"/>
              <w:rPr>
                <w:rFonts w:eastAsia="微软雅黑"/>
                <w:color w:val="FF0000"/>
              </w:rPr>
            </w:pPr>
            <w:r>
              <w:rPr>
                <w:rFonts w:eastAsia="微软雅黑"/>
                <w:color w:val="FF0000"/>
              </w:rPr>
              <w:t>8.4</w:t>
            </w:r>
            <w:r w:rsidR="00266A43" w:rsidRPr="00537E61">
              <w:rPr>
                <w:rFonts w:eastAsia="微软雅黑" w:hint="eastAsia"/>
                <w:color w:val="FF0000"/>
              </w:rPr>
              <w:t>% (</w:t>
            </w:r>
            <w:r>
              <w:rPr>
                <w:rFonts w:eastAsia="微软雅黑"/>
                <w:color w:val="FF0000"/>
              </w:rPr>
              <w:t>19</w:t>
            </w:r>
            <w:r w:rsidR="00266A43" w:rsidRPr="00537E61">
              <w:rPr>
                <w:rFonts w:eastAsia="微软雅黑" w:hint="eastAsia"/>
                <w:color w:val="FF0000"/>
              </w:rPr>
              <w:t>/</w:t>
            </w:r>
            <w:r w:rsidR="001875EA" w:rsidRPr="00537E61">
              <w:rPr>
                <w:rFonts w:eastAsia="微软雅黑"/>
                <w:color w:val="FF0000"/>
              </w:rPr>
              <w:t>2</w:t>
            </w:r>
            <w:r>
              <w:rPr>
                <w:rFonts w:eastAsia="微软雅黑"/>
                <w:color w:val="FF0000"/>
              </w:rPr>
              <w:t>25</w:t>
            </w:r>
            <w:r w:rsidR="00266A43" w:rsidRPr="00537E61">
              <w:rPr>
                <w:rFonts w:eastAsia="微软雅黑" w:hint="eastAsia"/>
                <w:color w:val="FF000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3057C" w14:textId="77777777" w:rsidR="00266A43" w:rsidRPr="00537E61" w:rsidRDefault="00266A43" w:rsidP="00266A43">
            <w:pPr>
              <w:rPr>
                <w:rFonts w:eastAsia="微软雅黑"/>
                <w:color w:val="FF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61BC6" w14:textId="31B8C4F0" w:rsidR="00266A43" w:rsidRPr="00537E61" w:rsidRDefault="00266A43" w:rsidP="00266A43">
            <w:pPr>
              <w:jc w:val="center"/>
              <w:rPr>
                <w:rFonts w:eastAsia="微软雅黑"/>
                <w:color w:val="FF0000"/>
              </w:rPr>
            </w:pPr>
            <w:r w:rsidRPr="00537E61">
              <w:rPr>
                <w:rFonts w:eastAsia="微软雅黑" w:hint="eastAsia"/>
                <w:color w:val="FF0000"/>
              </w:rPr>
              <w:t>1</w:t>
            </w:r>
            <w:r w:rsidR="009A6F00">
              <w:rPr>
                <w:rFonts w:eastAsia="微软雅黑"/>
                <w:color w:val="FF0000"/>
              </w:rPr>
              <w:t>5.8</w:t>
            </w:r>
            <w:r w:rsidRPr="00537E61">
              <w:rPr>
                <w:rFonts w:eastAsia="微软雅黑" w:hint="eastAsia"/>
                <w:color w:val="FF0000"/>
              </w:rPr>
              <w:t>% (</w:t>
            </w:r>
            <w:r w:rsidR="001875EA" w:rsidRPr="00537E61">
              <w:rPr>
                <w:rFonts w:eastAsia="微软雅黑"/>
                <w:color w:val="FF0000"/>
              </w:rPr>
              <w:t>3</w:t>
            </w:r>
            <w:r w:rsidR="009A6F00">
              <w:rPr>
                <w:rFonts w:eastAsia="微软雅黑"/>
                <w:color w:val="FF0000"/>
              </w:rPr>
              <w:t>2</w:t>
            </w:r>
            <w:r w:rsidRPr="00537E61">
              <w:rPr>
                <w:rFonts w:eastAsia="微软雅黑" w:hint="eastAsia"/>
                <w:color w:val="FF0000"/>
              </w:rPr>
              <w:t>/</w:t>
            </w:r>
            <w:r w:rsidR="009A6F00">
              <w:rPr>
                <w:rFonts w:eastAsia="微软雅黑"/>
                <w:color w:val="FF0000"/>
              </w:rPr>
              <w:t>202</w:t>
            </w:r>
            <w:r w:rsidRPr="00537E61">
              <w:rPr>
                <w:rFonts w:eastAsia="微软雅黑" w:hint="eastAsia"/>
                <w:color w:val="FF000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43779" w14:textId="77777777" w:rsidR="00266A43" w:rsidRPr="00537E61" w:rsidRDefault="00266A43" w:rsidP="00266A43">
            <w:pPr>
              <w:rPr>
                <w:rFonts w:eastAsia="微软雅黑"/>
                <w:b/>
                <w:bCs/>
                <w:color w:val="FF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0EDCF" w14:textId="5906CBAC" w:rsidR="00266A43" w:rsidRPr="00537E61" w:rsidRDefault="00BF1D56" w:rsidP="00266A43">
            <w:pPr>
              <w:jc w:val="center"/>
              <w:rPr>
                <w:rFonts w:eastAsia="微软雅黑"/>
                <w:color w:val="FF0000"/>
              </w:rPr>
            </w:pPr>
            <w:r w:rsidRPr="00537E61">
              <w:rPr>
                <w:rFonts w:eastAsia="微软雅黑"/>
                <w:color w:val="FF0000"/>
              </w:rPr>
              <w:t>1.</w:t>
            </w:r>
            <w:r w:rsidR="00954732">
              <w:rPr>
                <w:rFonts w:eastAsia="微软雅黑"/>
                <w:color w:val="FF0000"/>
              </w:rPr>
              <w:t>91</w:t>
            </w:r>
            <w:r w:rsidR="00266A43" w:rsidRPr="00537E61">
              <w:rPr>
                <w:rFonts w:eastAsia="微软雅黑"/>
                <w:color w:val="FF0000"/>
              </w:rPr>
              <w:t xml:space="preserve"> (1.</w:t>
            </w:r>
            <w:r w:rsidRPr="00537E61">
              <w:rPr>
                <w:rFonts w:eastAsia="微软雅黑"/>
                <w:color w:val="FF0000"/>
              </w:rPr>
              <w:t>0</w:t>
            </w:r>
            <w:r w:rsidR="00954732">
              <w:rPr>
                <w:rFonts w:eastAsia="微软雅黑"/>
                <w:color w:val="FF0000"/>
              </w:rPr>
              <w:t>7</w:t>
            </w:r>
            <w:r w:rsidR="00266A43" w:rsidRPr="00537E61">
              <w:rPr>
                <w:rFonts w:eastAsia="微软雅黑"/>
                <w:color w:val="FF0000"/>
              </w:rPr>
              <w:t>-</w:t>
            </w:r>
            <w:r w:rsidR="00954732">
              <w:rPr>
                <w:rFonts w:eastAsia="微软雅黑"/>
                <w:color w:val="FF0000"/>
              </w:rPr>
              <w:t>3.42</w:t>
            </w:r>
            <w:r w:rsidR="00266A43" w:rsidRPr="00537E61">
              <w:rPr>
                <w:rFonts w:eastAsia="微软雅黑"/>
                <w:color w:val="FF000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FD14C" w14:textId="02B89A5D" w:rsidR="00266A43" w:rsidRPr="00537E61" w:rsidRDefault="00266A43" w:rsidP="00266A43">
            <w:pPr>
              <w:jc w:val="center"/>
              <w:rPr>
                <w:rFonts w:eastAsia="微软雅黑"/>
                <w:color w:val="FF0000"/>
              </w:rPr>
            </w:pPr>
            <w:r w:rsidRPr="00537E61">
              <w:rPr>
                <w:rFonts w:eastAsia="微软雅黑"/>
                <w:color w:val="FF0000"/>
              </w:rPr>
              <w:t>0.0</w:t>
            </w:r>
            <w:r w:rsidR="00954732">
              <w:rPr>
                <w:rFonts w:eastAsia="微软雅黑"/>
                <w:color w:val="FF0000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D4C2A" w14:textId="77777777" w:rsidR="00266A43" w:rsidRPr="00537E61" w:rsidRDefault="00266A43" w:rsidP="00266A43">
            <w:pPr>
              <w:jc w:val="center"/>
              <w:rPr>
                <w:rFonts w:eastAsia="微软雅黑"/>
                <w:color w:val="FF0000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FEC42" w14:textId="3112B47D" w:rsidR="00266A43" w:rsidRPr="00537E61" w:rsidRDefault="00954732" w:rsidP="00266A43">
            <w:pPr>
              <w:jc w:val="center"/>
              <w:rPr>
                <w:rFonts w:eastAsia="微软雅黑"/>
                <w:color w:val="FF0000"/>
              </w:rPr>
            </w:pPr>
            <w:r>
              <w:rPr>
                <w:rFonts w:eastAsia="微软雅黑"/>
                <w:color w:val="FF0000"/>
              </w:rPr>
              <w:t>2.06</w:t>
            </w:r>
            <w:r w:rsidR="00266A43" w:rsidRPr="00537E61">
              <w:rPr>
                <w:rFonts w:eastAsia="微软雅黑"/>
                <w:color w:val="FF0000"/>
              </w:rPr>
              <w:t xml:space="preserve"> (1.</w:t>
            </w:r>
            <w:r>
              <w:rPr>
                <w:rFonts w:eastAsia="微软雅黑"/>
                <w:color w:val="FF0000"/>
              </w:rPr>
              <w:t>12</w:t>
            </w:r>
            <w:r w:rsidR="00266A43" w:rsidRPr="00537E61">
              <w:rPr>
                <w:rFonts w:eastAsia="微软雅黑"/>
                <w:color w:val="FF0000"/>
              </w:rPr>
              <w:t>-3.</w:t>
            </w:r>
            <w:r>
              <w:rPr>
                <w:rFonts w:eastAsia="微软雅黑"/>
                <w:color w:val="FF0000"/>
              </w:rPr>
              <w:t>79</w:t>
            </w:r>
            <w:r w:rsidR="00266A43" w:rsidRPr="00537E61">
              <w:rPr>
                <w:rFonts w:eastAsia="微软雅黑"/>
                <w:color w:val="FF000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76356" w14:textId="6C27BA89" w:rsidR="00266A43" w:rsidRPr="00537E61" w:rsidRDefault="00266A43" w:rsidP="00266A43">
            <w:pPr>
              <w:jc w:val="center"/>
              <w:rPr>
                <w:rFonts w:eastAsia="微软雅黑"/>
                <w:color w:val="FF0000"/>
              </w:rPr>
            </w:pPr>
            <w:r w:rsidRPr="00537E61">
              <w:rPr>
                <w:rFonts w:eastAsia="微软雅黑"/>
                <w:color w:val="FF0000"/>
              </w:rPr>
              <w:t>0.0</w:t>
            </w:r>
            <w:r w:rsidR="00954732">
              <w:rPr>
                <w:rFonts w:eastAsia="微软雅黑"/>
                <w:color w:val="FF0000"/>
              </w:rPr>
              <w:t>21</w:t>
            </w:r>
          </w:p>
        </w:tc>
      </w:tr>
      <w:tr w:rsidR="00266A43" w14:paraId="1D2E76EC" w14:textId="77777777" w:rsidTr="00D26568">
        <w:trPr>
          <w:gridBefore w:val="1"/>
          <w:wBefore w:w="108" w:type="dxa"/>
          <w:trHeight w:val="454"/>
        </w:trPr>
        <w:tc>
          <w:tcPr>
            <w:tcW w:w="1396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E869A" w14:textId="08A92734" w:rsidR="00266A43" w:rsidRPr="00266A43" w:rsidRDefault="00266A43" w:rsidP="00266A43">
            <w:r w:rsidRPr="00266A43">
              <w:rPr>
                <w:vertAlign w:val="superscript"/>
              </w:rPr>
              <w:t>#</w:t>
            </w:r>
            <w:r w:rsidRPr="00266A43">
              <w:t xml:space="preserve">Unadjusted: using univariate cox regression analysis for the post-PSM data. </w:t>
            </w:r>
            <w:r w:rsidRPr="00266A43">
              <w:rPr>
                <w:vertAlign w:val="superscript"/>
              </w:rPr>
              <w:t>#</w:t>
            </w:r>
            <w:r w:rsidRPr="00266A43">
              <w:t>Adjusted: using multivariate cox regression analysis for the post-PSM data</w:t>
            </w:r>
            <w:bookmarkStart w:id="2" w:name="_Hlk117611009"/>
            <w:r w:rsidRPr="00266A43">
              <w:t xml:space="preserve"> with adjustment for perioperative factors.</w:t>
            </w:r>
            <w:bookmarkEnd w:id="2"/>
            <w:r w:rsidRPr="00266A43">
              <w:rPr>
                <w:rFonts w:hint="eastAsia"/>
              </w:rPr>
              <w:t xml:space="preserve"> </w:t>
            </w:r>
            <w:r w:rsidRPr="00266A43">
              <w:rPr>
                <w:rFonts w:eastAsia="微软雅黑"/>
                <w:vertAlign w:val="superscript"/>
              </w:rPr>
              <w:t>§</w:t>
            </w:r>
            <w:r w:rsidRPr="00266A43">
              <w:rPr>
                <w:rFonts w:eastAsia="微软雅黑"/>
              </w:rPr>
              <w:t>HRs were adjusted by incorporating a robust variance estimation that accounted for pair matching after PSM in the model. *HRs were adjusted at the patient level for clustering among bilateral procedures by incorporating a robust variance estimation in the model</w:t>
            </w:r>
            <w:r w:rsidRPr="00266A43">
              <w:rPr>
                <w:rFonts w:eastAsia="微软雅黑" w:hint="eastAsia"/>
              </w:rPr>
              <w:t>.</w:t>
            </w:r>
            <w:r w:rsidRPr="00266A43">
              <w:rPr>
                <w:rFonts w:hint="eastAsia"/>
              </w:rPr>
              <w:t xml:space="preserve"> </w:t>
            </w:r>
            <w:r w:rsidRPr="00266A43">
              <w:rPr>
                <w:rFonts w:eastAsia="微软雅黑"/>
                <w:vertAlign w:val="superscript"/>
              </w:rPr>
              <w:t>†</w:t>
            </w:r>
            <w:r w:rsidRPr="00266A43">
              <w:rPr>
                <w:rFonts w:eastAsia="微软雅黑"/>
              </w:rPr>
              <w:t>Landmark analysis performed at 12 months post-operation, excluding early failures (n=14)</w:t>
            </w:r>
            <w:r w:rsidRPr="00266A43">
              <w:rPr>
                <w:rFonts w:eastAsia="微软雅黑" w:hint="eastAsia"/>
              </w:rPr>
              <w:t>.</w:t>
            </w:r>
            <w:r w:rsidRPr="00266A43">
              <w:rPr>
                <w:rFonts w:hint="eastAsia"/>
              </w:rPr>
              <w:t xml:space="preserve"> </w:t>
            </w:r>
            <w:r w:rsidR="00C27D84" w:rsidRPr="00C27D84">
              <w:rPr>
                <w:rFonts w:eastAsia="微软雅黑" w:hint="eastAsia"/>
                <w:color w:val="FF0000"/>
                <w:vertAlign w:val="superscript"/>
              </w:rPr>
              <w:t>I</w:t>
            </w:r>
            <w:r w:rsidR="00785B7A" w:rsidRPr="00C27D84">
              <w:rPr>
                <w:color w:val="FF0000"/>
              </w:rPr>
              <w:t>BME-negative analys</w:t>
            </w:r>
            <w:r w:rsidR="00C27D84" w:rsidRPr="00C27D84">
              <w:rPr>
                <w:color w:val="FF0000"/>
              </w:rPr>
              <w:t>i</w:t>
            </w:r>
            <w:r w:rsidR="00785B7A" w:rsidRPr="00C27D84">
              <w:rPr>
                <w:color w:val="FF0000"/>
              </w:rPr>
              <w:t xml:space="preserve">s </w:t>
            </w:r>
            <w:r w:rsidR="00C27D84" w:rsidRPr="00C27D84">
              <w:rPr>
                <w:color w:val="FF0000"/>
              </w:rPr>
              <w:t>was</w:t>
            </w:r>
            <w:r w:rsidR="00785B7A" w:rsidRPr="00C27D84">
              <w:rPr>
                <w:color w:val="FF0000"/>
              </w:rPr>
              <w:t xml:space="preserve"> performed by </w:t>
            </w:r>
            <w:r w:rsidR="00C27D84" w:rsidRPr="00C27D84">
              <w:rPr>
                <w:color w:val="FF0000"/>
              </w:rPr>
              <w:t>excluding hips with bone marrow edema</w:t>
            </w:r>
            <w:r w:rsidR="009F563E">
              <w:rPr>
                <w:color w:val="FF0000"/>
              </w:rPr>
              <w:t xml:space="preserve"> (n=</w:t>
            </w:r>
            <w:r w:rsidR="00D602D9">
              <w:rPr>
                <w:color w:val="FF0000"/>
              </w:rPr>
              <w:t>187</w:t>
            </w:r>
            <w:r w:rsidR="009F563E">
              <w:rPr>
                <w:color w:val="FF0000"/>
              </w:rPr>
              <w:t>)</w:t>
            </w:r>
            <w:r w:rsidR="00C27D84" w:rsidRPr="00C27D84">
              <w:rPr>
                <w:color w:val="FF0000"/>
              </w:rPr>
              <w:t xml:space="preserve"> on preoperative MRI</w:t>
            </w:r>
            <w:r w:rsidR="00C27D84" w:rsidRPr="00C27D84">
              <w:rPr>
                <w:rStyle w:val="aa"/>
                <w:b w:val="0"/>
                <w:bCs w:val="0"/>
                <w:color w:val="FF0000"/>
              </w:rPr>
              <w:t xml:space="preserve"> </w:t>
            </w:r>
            <w:r w:rsidR="00785B7A" w:rsidRPr="00C27D84">
              <w:rPr>
                <w:color w:val="FF0000"/>
              </w:rPr>
              <w:t>in the post-PSM cohort.</w:t>
            </w:r>
            <w:r w:rsidR="00785B7A" w:rsidRPr="00C27D84">
              <w:rPr>
                <w:rFonts w:eastAsia="等线"/>
                <w:color w:val="FF0000"/>
              </w:rPr>
              <w:t xml:space="preserve"> </w:t>
            </w:r>
            <w:r w:rsidRPr="00266A43">
              <w:rPr>
                <w:rFonts w:eastAsia="等线"/>
              </w:rPr>
              <w:t xml:space="preserve">CD, core decompression; HSII, </w:t>
            </w:r>
            <w:r w:rsidRPr="00266A43">
              <w:rPr>
                <w:rFonts w:eastAsia="等线" w:hint="eastAsia"/>
              </w:rPr>
              <w:t>high</w:t>
            </w:r>
            <w:r w:rsidRPr="00266A43">
              <w:rPr>
                <w:rFonts w:eastAsia="等线"/>
              </w:rPr>
              <w:t xml:space="preserve"> systemic immune inflammation index; LSII low systemic immune inflammation index; </w:t>
            </w:r>
            <w:r w:rsidRPr="00266A43">
              <w:t xml:space="preserve">PSM, propensity score match; </w:t>
            </w:r>
            <w:r w:rsidRPr="00266A43">
              <w:rPr>
                <w:rFonts w:eastAsia="等线"/>
              </w:rPr>
              <w:t xml:space="preserve">HR, hazard ratio; CI, confidence interval; THA, total hip arthroplasty; </w:t>
            </w:r>
            <w:r w:rsidRPr="00266A43">
              <w:t>BMI, body mass index</w:t>
            </w:r>
            <w:r w:rsidRPr="00266A43">
              <w:rPr>
                <w:rFonts w:eastAsia="等线"/>
              </w:rPr>
              <w:t xml:space="preserve">; </w:t>
            </w:r>
            <w:proofErr w:type="spellStart"/>
            <w:r w:rsidRPr="00266A43">
              <w:rPr>
                <w:rFonts w:eastAsia="等线"/>
              </w:rPr>
              <w:t>a</w:t>
            </w:r>
            <w:r w:rsidRPr="00266A43">
              <w:t>CCI</w:t>
            </w:r>
            <w:proofErr w:type="spellEnd"/>
            <w:r w:rsidRPr="00266A43">
              <w:t xml:space="preserve">, age-adjusted </w:t>
            </w:r>
            <w:proofErr w:type="spellStart"/>
            <w:r w:rsidRPr="00266A43">
              <w:t>Charlson's</w:t>
            </w:r>
            <w:proofErr w:type="spellEnd"/>
            <w:r w:rsidRPr="00266A43">
              <w:t xml:space="preserve"> comorbidity index</w:t>
            </w:r>
            <w:r w:rsidR="004E7ECA">
              <w:rPr>
                <w:rFonts w:hint="eastAsia"/>
              </w:rPr>
              <w:t>;</w:t>
            </w:r>
            <w:r w:rsidR="004E7ECA">
              <w:t xml:space="preserve"> </w:t>
            </w:r>
            <w:r w:rsidR="004E7ECA" w:rsidRPr="004E7ECA">
              <w:rPr>
                <w:color w:val="FF0000"/>
              </w:rPr>
              <w:t xml:space="preserve">BME, </w:t>
            </w:r>
            <w:r w:rsidR="004E7ECA" w:rsidRPr="004E7ECA">
              <w:rPr>
                <w:rFonts w:hint="eastAsia"/>
                <w:color w:val="FF0000"/>
              </w:rPr>
              <w:t>bone marrow edema</w:t>
            </w:r>
            <w:r w:rsidRPr="004E7ECA">
              <w:rPr>
                <w:color w:val="FF0000"/>
              </w:rPr>
              <w:t>.</w:t>
            </w:r>
          </w:p>
        </w:tc>
      </w:tr>
      <w:bookmarkEnd w:id="0"/>
      <w:bookmarkEnd w:id="1"/>
    </w:tbl>
    <w:p w14:paraId="7DAF6DFB" w14:textId="77777777" w:rsidR="0093248C" w:rsidRDefault="0093248C"/>
    <w:tbl>
      <w:tblPr>
        <w:tblW w:w="5000" w:type="pct"/>
        <w:tblLook w:val="04A0" w:firstRow="1" w:lastRow="0" w:firstColumn="1" w:lastColumn="0" w:noHBand="0" w:noVBand="1"/>
      </w:tblPr>
      <w:tblGrid>
        <w:gridCol w:w="3532"/>
        <w:gridCol w:w="1580"/>
        <w:gridCol w:w="1583"/>
        <w:gridCol w:w="1038"/>
        <w:gridCol w:w="896"/>
        <w:gridCol w:w="1767"/>
        <w:gridCol w:w="1770"/>
        <w:gridCol w:w="896"/>
        <w:gridCol w:w="896"/>
      </w:tblGrid>
      <w:tr w:rsidR="00192097" w:rsidRPr="00C56CCF" w14:paraId="6550C72B" w14:textId="77777777" w:rsidTr="00C56CCF">
        <w:trPr>
          <w:trHeight w:val="44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D1AD" w14:textId="6FE0582B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pplementary Table </w:t>
            </w:r>
            <w:r w:rsidR="00B03F4D"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Comparison of the preoperative baseline characteristics of the groups of ‘LSII’ and ‘HSII’</w:t>
            </w:r>
            <w:r w:rsidR="00916518"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192097" w:rsidRPr="00C56CCF" w14:paraId="18EE7E1F" w14:textId="77777777" w:rsidTr="00C56CCF">
        <w:trPr>
          <w:trHeight w:val="445"/>
        </w:trPr>
        <w:tc>
          <w:tcPr>
            <w:tcW w:w="1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5970F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FD80" w14:textId="68664FE3" w:rsidR="00192097" w:rsidRPr="00C56CCF" w:rsidRDefault="0006397F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A1CA5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9DD9A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6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39EE" w14:textId="32B403F1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fter </w:t>
            </w:r>
            <w:r w:rsidR="00865973"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PTW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64942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3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955519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92097" w:rsidRPr="00C56CCF" w14:paraId="1F89C8FB" w14:textId="77777777" w:rsidTr="00C56CCF">
        <w:trPr>
          <w:trHeight w:val="432"/>
        </w:trPr>
        <w:tc>
          <w:tcPr>
            <w:tcW w:w="1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91D2B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D0D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SI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890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II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2E909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2C740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B8F1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SII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D576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SII</w:t>
            </w: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2D687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CB789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92097" w:rsidRPr="00C56CCF" w14:paraId="5310061E" w14:textId="77777777" w:rsidTr="00C56CCF">
        <w:trPr>
          <w:trHeight w:val="445"/>
        </w:trPr>
        <w:tc>
          <w:tcPr>
            <w:tcW w:w="1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F0003B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59002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5585" w14:textId="77777777" w:rsidR="00192097" w:rsidRPr="00C56CCF" w:rsidRDefault="00192097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7C362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F4804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8AE2" w14:textId="57E64500" w:rsidR="00192097" w:rsidRPr="00C56CCF" w:rsidRDefault="00B46880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6.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DA3D" w14:textId="72AC3795" w:rsidR="00192097" w:rsidRPr="00C56CCF" w:rsidRDefault="00B46880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60.3</w:t>
            </w: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743B5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D3FA8" w14:textId="77777777" w:rsidR="00192097" w:rsidRPr="00C56CCF" w:rsidRDefault="00192097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A24C8" w:rsidRPr="00C56CCF" w14:paraId="092EF79F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90EE" w14:textId="17B0DAA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(years)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0BF" w14:textId="76C100D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165" w14:textId="6549756B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20D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42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0941" w14:textId="3F21498E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D5B5" w14:textId="39103DD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B74" w14:textId="4DB68D4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DCC" w14:textId="0BAAADF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</w:tr>
      <w:tr w:rsidR="00EA24C8" w:rsidRPr="00C56CCF" w14:paraId="75A1D2E3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BC59" w14:textId="4E2A70E6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7E7E" w14:textId="4D39F80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 (73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91A5" w14:textId="43ED018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 (70.9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5A1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9EB0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C0D2" w14:textId="63B73554" w:rsidR="00EA24C8" w:rsidRPr="00C56CCF" w:rsidRDefault="003C7C0A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3.9 (72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0DEE" w14:textId="34BE1612" w:rsidR="00EA24C8" w:rsidRPr="00C56CCF" w:rsidRDefault="003C7C0A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.1 (72.7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54E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FBE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4C8" w:rsidRPr="00C56CCF" w14:paraId="5FAAEBC0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0521" w14:textId="766081D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B196" w14:textId="6F620139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 (27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7EDD" w14:textId="1DD5EC1C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 (29.1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C70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B3E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ACFC" w14:textId="0E8487BE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.4 (27.2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3A5B" w14:textId="0D583D0C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.2 (27.3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83B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927E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4C8" w:rsidRPr="00C56CCF" w14:paraId="61FAC2C9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3E30" w14:textId="35FAF6B4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B6D2" w14:textId="77D7340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41AC" w14:textId="15F2D153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3D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F93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F687" w14:textId="22DC67E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87DD" w14:textId="2582B813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F590" w14:textId="046B981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6BB4" w14:textId="22AC7D9D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EA24C8" w:rsidRPr="00C56CCF" w14:paraId="067A94DE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48CA" w14:textId="1F55113B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5A67" w14:textId="1D82C12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 (81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20647" w14:textId="3C37C769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 (84.2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71A3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5B9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CD28" w14:textId="1AB09616" w:rsidR="00EA24C8" w:rsidRPr="00C56CCF" w:rsidRDefault="00865973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4.0 (83.2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7509" w14:textId="536D4ED7" w:rsidR="00EA24C8" w:rsidRPr="00C56CCF" w:rsidRDefault="00865973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.8 (83.2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BDB3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574B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4C8" w:rsidRPr="00C56CCF" w14:paraId="325F97BA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7F69" w14:textId="42E9D85E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BA8E" w14:textId="201E641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 (18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CA80" w14:textId="48F2AD4F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 (15.8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868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2CB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ACF1" w14:textId="1E6256DF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.3 (16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7D6F" w14:textId="3DAB67F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.5 (16.8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C3A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67B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4C8" w:rsidRPr="00C56CCF" w14:paraId="711F963D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9686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7609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BB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3A2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DFBB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E28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7FE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AAA" w14:textId="15B74CC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68DC" w14:textId="65912C2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EA24C8" w:rsidRPr="00C56CCF" w14:paraId="4E65C63F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8597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18.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CD3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1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BAC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.9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2B7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8A23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17DD" w14:textId="19126A9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 (1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4724" w14:textId="5F886F69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 (1.7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8F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427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1E7DFE99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CFF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-23.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1D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 (34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FCAE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 (34.7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82CB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89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F6DE" w14:textId="728FDD1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.4 (34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7B37" w14:textId="1026EFBB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.0 (34.9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B4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BE0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343764F9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E79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-27.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8F5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 (41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FDD3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 (45.5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7AF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448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A180" w14:textId="142100EA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.1 (44.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81E4" w14:textId="40C7919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.4 (43.5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F23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23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47EC77FC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78E7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 Light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8.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49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 (22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0A6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 (17.9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848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4C20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9F1" w14:textId="512CD0C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.3 (19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C82" w14:textId="4328C0E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.6 (19.9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ECA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1B4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02256BB3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E3A0" w14:textId="2E5D9F45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ving Plac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C3D" w14:textId="58B3D7CE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534" w14:textId="066AED7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CBF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FDD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30B3" w14:textId="717AFE3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10F5" w14:textId="0E8077A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36E2" w14:textId="0C59B2A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891" w14:textId="14AECC5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</w:tr>
      <w:tr w:rsidR="00EA24C8" w:rsidRPr="00C56CCF" w14:paraId="4551188E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F2B5" w14:textId="4F243908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CDDD" w14:textId="3BACC31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 (84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7565" w14:textId="6DC54BBA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 (88.4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82E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92D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2CA8" w14:textId="428D2146" w:rsidR="00EA24C8" w:rsidRPr="00C56CCF" w:rsidRDefault="00B80E66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5.7 (86.5%)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E7BF" w14:textId="4BBA4A06" w:rsidR="00EA24C8" w:rsidRPr="00C56CCF" w:rsidRDefault="00B80E66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1.9 (86.6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658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B48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4C8" w:rsidRPr="00C56CCF" w14:paraId="242A01B8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7BDE" w14:textId="44F720DF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DF66" w14:textId="57B4E00E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 (15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072D" w14:textId="5104592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 (11.6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08E3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C78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6DF0" w14:textId="103B66A6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.6 (13.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745E" w14:textId="51DD9D49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4 (13.4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0E5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0C4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A24C8" w:rsidRPr="00C56CCF" w14:paraId="19D20FD6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E44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moker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286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 (14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85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 (19.3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1F3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E7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59F" w14:textId="48AA344D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.6 (17.1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2A67" w14:textId="09E19FA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.9 (17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BA2" w14:textId="26782ED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2B39" w14:textId="7548322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 w:rsidR="00EA24C8" w:rsidRPr="00C56CCF" w14:paraId="0C0BEE8D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E53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etiology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87DE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0E9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808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EA4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514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B9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52BF" w14:textId="6D67DB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5C40" w14:textId="35455A3F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</w:tr>
      <w:tr w:rsidR="00EA24C8" w:rsidRPr="00C56CCF" w14:paraId="74C1D0B3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4EE5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roid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F7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 (53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44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 (52.0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147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C80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37B" w14:textId="44A5534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.3 (52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C61" w14:textId="2FB63BE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.1 (52.8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EC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0BAE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7A1C71B9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4F99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8210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 (26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5B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 (30.4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988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F46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482" w14:textId="15789473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.3 (28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373" w14:textId="7D2416C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.0 (28.8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C8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726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5B377673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3E7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iopathic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7BC3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19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F5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17.7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C19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D5B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1230" w14:textId="4DE3C87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.8 (18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C7B4" w14:textId="6C89D92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.3 (18.4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F6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8D0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71A427ED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DFE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I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2FC6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743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CE5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15E9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C7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E7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851D" w14:textId="252FBEB9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980D" w14:textId="385F2BDD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EA24C8" w:rsidRPr="00C56CCF" w14:paraId="4623C065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9CF1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AE7B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 (71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71D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 (67.6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E23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A90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71F4" w14:textId="368E11B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3.6 (69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6BD" w14:textId="7F5CB4DC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3.0 (70.1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53D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693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5D2D86A2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2F0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8FA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 (25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09A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 (28.1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104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27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EAE3" w14:textId="034956F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.9 (26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DE8" w14:textId="22935A5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.3 (26.2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E62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39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349693FF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E492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 Light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83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4AE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4.4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084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EBF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9B8D" w14:textId="48C6E33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 (3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34A3" w14:textId="4BD4747E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 (3.8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E7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6B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209DFA51" w14:textId="77777777" w:rsidTr="00C56CCF">
        <w:trPr>
          <w:trHeight w:val="432"/>
        </w:trPr>
        <w:tc>
          <w:tcPr>
            <w:tcW w:w="1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A1A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operative comorbiditi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F078" w14:textId="77777777" w:rsidR="00EA24C8" w:rsidRPr="00C56CCF" w:rsidRDefault="00EA24C8" w:rsidP="00EA24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E7D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D81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14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2E8B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827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950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A24C8" w:rsidRPr="00C56CCF" w14:paraId="2F103CDF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BCAE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erlipidemia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557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 (34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86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31.4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B5A5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3DB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F628" w14:textId="1106B1B6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.2 (32.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5F95" w14:textId="3085ED4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.7 (32.6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A521" w14:textId="31E5DA6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033" w14:textId="53AE160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EA24C8" w:rsidRPr="00C56CCF" w14:paraId="0E4C0895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069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ertensiv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A4DE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10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9F6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10.8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80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7FF9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C35" w14:textId="48DC3D9A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4 (10.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34B3" w14:textId="1CEB842C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7 (10.4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6987" w14:textId="1FF5C00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A37" w14:textId="4E4E99CA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</w:tr>
      <w:tr w:rsidR="00EA24C8" w:rsidRPr="00C56CCF" w14:paraId="3A4092DE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57D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3939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3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E4A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3.5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CD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FC7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865" w14:textId="1D4C8F5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7 (3.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4C2" w14:textId="6225469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 (3.5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6B2" w14:textId="39D168A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1154" w14:textId="1A0E1F7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</w:tr>
      <w:tr w:rsidR="00EA24C8" w:rsidRPr="00C56CCF" w14:paraId="2EB6380A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0FD6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rebrovascular diseas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5FA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9FE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0.8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9B5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F5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40A8" w14:textId="002C248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 (0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5961" w14:textId="6BECD65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 (0.9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AABD" w14:textId="7F989DA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FFF4" w14:textId="62D4916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3</w:t>
            </w:r>
          </w:p>
        </w:tc>
      </w:tr>
      <w:tr w:rsidR="00EA24C8" w:rsidRPr="00C56CCF" w14:paraId="5FEBDB3F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AFFA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art diseases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338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2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F41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 (5.4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6E9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E1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E3E6" w14:textId="5DEF5A8E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3 (4.1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A9F9" w14:textId="0F4D64B3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 (4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90DE" w14:textId="79B3EF4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591" w14:textId="00F9F2A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</w:tr>
      <w:tr w:rsidR="00EA24C8" w:rsidRPr="00C56CCF" w14:paraId="47261823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C57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ung diseas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A7F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EB6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0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89E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20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DCFA" w14:textId="4067224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 (0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2C5" w14:textId="1B58BD1F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 (1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8224" w14:textId="518D42D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8FF" w14:textId="7444D616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</w:tr>
      <w:tr w:rsidR="00EA24C8" w:rsidRPr="00C56CCF" w14:paraId="23181977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C6F7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iver diseas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B9D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0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05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 (2.3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246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56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DC72" w14:textId="4F9A251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 (1.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257" w14:textId="03F7B31C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 (1.6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BBE6" w14:textId="375400D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FFB" w14:textId="367A6BAD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</w:tr>
      <w:tr w:rsidR="00EA24C8" w:rsidRPr="00C56CCF" w14:paraId="2530A289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66E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idney diseas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8FC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80E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.1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1B0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8DC7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CC8" w14:textId="678D47B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 (2.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E50E" w14:textId="7CE6629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 (2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01B" w14:textId="1699E70F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35D" w14:textId="27074695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</w:tr>
      <w:tr w:rsidR="00EA24C8" w:rsidRPr="00C56CCF" w14:paraId="0EC694EF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CE3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umor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65E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0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EF30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(0.4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28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FC4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CC9" w14:textId="3204C39F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 (0.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B27" w14:textId="09371CC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 (0.3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2BB" w14:textId="123207DA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D86C" w14:textId="7299A08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</w:tr>
      <w:tr w:rsidR="00EA24C8" w:rsidRPr="00C56CCF" w14:paraId="3B21C11B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454D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eripheral vascular diseas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8D1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0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9ED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0.6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04BC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7D96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9C71" w14:textId="7BD16E92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 (0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5054" w14:textId="06885C5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 (0.6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F9D" w14:textId="632978D1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CD3E" w14:textId="62470038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</w:tr>
      <w:tr w:rsidR="00EA24C8" w:rsidRPr="00C56CCF" w14:paraId="68F775CD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CC5" w14:textId="77777777" w:rsidR="00EA24C8" w:rsidRPr="00C56CCF" w:rsidRDefault="00EA24C8" w:rsidP="00EA24C8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nnective tissue disease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1BD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2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72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0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7DA2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9A7A" w14:textId="7777777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0000" w14:textId="2C8BBFA4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 (1.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D5C" w14:textId="3F0519A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4 (1.4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18D" w14:textId="224C4AE0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41BB" w14:textId="3468A1A7" w:rsidR="00EA24C8" w:rsidRPr="00C56CCF" w:rsidRDefault="00EA24C8" w:rsidP="00EA24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</w:tr>
      <w:tr w:rsidR="00CA7CA7" w:rsidRPr="00C56CCF" w14:paraId="377E147A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35A0" w14:textId="4DE4EC76" w:rsidR="00CA7CA7" w:rsidRPr="00C56CCF" w:rsidRDefault="00CA7CA7" w:rsidP="00CA7C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ical sid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3A80" w14:textId="6250435B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389D" w14:textId="3C34E7C1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9909" w14:textId="77777777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9203" w14:textId="77777777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4937" w14:textId="0EF32594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B1CD" w14:textId="77262F57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1C0" w14:textId="187B607F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924" w14:textId="0CD7266C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</w:tr>
      <w:tr w:rsidR="00CA7CA7" w:rsidRPr="00C56CCF" w14:paraId="370EAF33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AA29" w14:textId="54ABADF4" w:rsidR="00CA7CA7" w:rsidRPr="00C56CCF" w:rsidRDefault="00CA7CA7" w:rsidP="00CA7CA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9427" w14:textId="593D577C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 (51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6AEB" w14:textId="215214D4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 (50.3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8F8B" w14:textId="77777777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76A1" w14:textId="77777777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BBA2" w14:textId="0C40F06C" w:rsidR="00CA7CA7" w:rsidRPr="00C56CCF" w:rsidRDefault="00550B6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1.5 (50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08B9" w14:textId="3B53DBD5" w:rsidR="00CA7CA7" w:rsidRPr="00C56CCF" w:rsidRDefault="00550B6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.8 (51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7701" w14:textId="77777777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1404" w14:textId="77777777" w:rsidR="00CA7CA7" w:rsidRPr="00C56CCF" w:rsidRDefault="00CA7CA7" w:rsidP="00CA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45E6" w:rsidRPr="00C56CCF" w14:paraId="5E4AB081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1D16" w14:textId="64F5C841" w:rsidR="001B45E6" w:rsidRPr="00C56CCF" w:rsidRDefault="001B45E6" w:rsidP="001B45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A3AB" w14:textId="44104B24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 (49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A652" w14:textId="401F82A3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 (49.7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7167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5F8C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0639C" w14:textId="4346446C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.8 (49.1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A4B23" w14:textId="79BBC3AA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.5 (49.0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5409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9A56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45E6" w:rsidRPr="00C56CCF" w14:paraId="126B4DA6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6375" w14:textId="77777777" w:rsidR="001B45E6" w:rsidRPr="00C56CCF" w:rsidRDefault="001B45E6" w:rsidP="001B45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CO Stag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939" w14:textId="77777777" w:rsidR="001B45E6" w:rsidRPr="00C56CCF" w:rsidRDefault="001B45E6" w:rsidP="001B45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426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BAD7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4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FD1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C7B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CF5C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A80" w14:textId="2D316B4A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4E51" w14:textId="7256EB60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 w:rsidR="001B45E6" w:rsidRPr="00C56CCF" w14:paraId="5B06EA44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313" w14:textId="77777777" w:rsidR="001B45E6" w:rsidRPr="00C56CCF" w:rsidRDefault="001B45E6" w:rsidP="001B45E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1B77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 (18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7CB8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 (15.0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C8A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0F9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E4E" w14:textId="2A2706FF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.5 (16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54C1" w14:textId="547F7BB8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.7 (16.5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F5B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753A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5E6" w:rsidRPr="00C56CCF" w14:paraId="49BF1404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563" w14:textId="77777777" w:rsidR="001B45E6" w:rsidRPr="00C56CCF" w:rsidRDefault="001B45E6" w:rsidP="001B45E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32E9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 (73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D41D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 (75.5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0A3D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EB9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7CB9" w14:textId="36442FF1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2.3 (74.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3EB" w14:textId="39BA3263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.5 (74.7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38A0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2C30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5E6" w:rsidRPr="00C56CCF" w14:paraId="0E731735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AA7B" w14:textId="77777777" w:rsidR="001B45E6" w:rsidRPr="00C56CCF" w:rsidRDefault="001B45E6" w:rsidP="001B45E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008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 (7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A76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9.6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D564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3D4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0870" w14:textId="41336DE0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5 (8.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43C" w14:textId="274CD126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1 (8.8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B994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D0D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5E6" w:rsidRPr="00C56CCF" w14:paraId="7BF138DB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CEA" w14:textId="77777777" w:rsidR="001B45E6" w:rsidRPr="00C56CCF" w:rsidRDefault="001B45E6" w:rsidP="001B45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A Clas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3D7" w14:textId="77777777" w:rsidR="001B45E6" w:rsidRPr="00C56CCF" w:rsidRDefault="001B45E6" w:rsidP="001B45E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29A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5C1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7 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7F5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2F5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0BB6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C44" w14:textId="294E5FFC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A8D" w14:textId="64D3747F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</w:tr>
      <w:tr w:rsidR="001B45E6" w:rsidRPr="00C56CCF" w14:paraId="7089B68D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080" w14:textId="77777777" w:rsidR="001B45E6" w:rsidRPr="00C56CCF" w:rsidRDefault="001B45E6" w:rsidP="001B45E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A3F2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0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816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.0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07F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D12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993" w14:textId="598E1095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 (0.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4AC" w14:textId="30273A60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 (0.8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6CE9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9D9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5E6" w:rsidRPr="00C56CCF" w14:paraId="6B67AD20" w14:textId="77777777" w:rsidTr="00C56CCF">
        <w:trPr>
          <w:trHeight w:val="432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2EA3" w14:textId="77777777" w:rsidR="001B45E6" w:rsidRPr="00C56CCF" w:rsidRDefault="001B45E6" w:rsidP="001B45E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2750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 (95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AE5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 (90.4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D12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920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5572" w14:textId="3A1F1A24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8.5 (93.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192" w14:textId="6BF74AAA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1.8 (92.9%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8A3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A57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45E6" w:rsidRPr="00C56CCF" w14:paraId="76977D9D" w14:textId="77777777" w:rsidTr="00C56CCF">
        <w:trPr>
          <w:trHeight w:val="445"/>
        </w:trPr>
        <w:tc>
          <w:tcPr>
            <w:tcW w:w="1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9672" w14:textId="77777777" w:rsidR="001B45E6" w:rsidRPr="00C56CCF" w:rsidRDefault="001B45E6" w:rsidP="001B45E6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 III</w:t>
            </w:r>
          </w:p>
        </w:tc>
        <w:tc>
          <w:tcPr>
            <w:tcW w:w="5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D4399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4.1%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F030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8.5%)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56B4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FF535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C679" w14:textId="251D937C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6 (6.2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F017" w14:textId="3ACD1F76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4 (6.3%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7DEB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78DD" w14:textId="77777777" w:rsidR="001B45E6" w:rsidRPr="00C56CCF" w:rsidRDefault="001B45E6" w:rsidP="001B45E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B45E6" w:rsidRPr="00C56CCF" w14:paraId="1A2C2B15" w14:textId="77777777" w:rsidTr="00C56CCF">
        <w:trPr>
          <w:trHeight w:val="649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ED3E" w14:textId="1158BF1E" w:rsidR="001B45E6" w:rsidRPr="00C56CCF" w:rsidRDefault="001B45E6" w:rsidP="001B45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s are n (%) for categorical variables. IPTW was applied for balancing the preoperative baseline characteristics between patients in the “LSII” and “HSII” groups, and SMD &lt; 0.1 indicated adequate between-group balance.</w:t>
            </w:r>
          </w:p>
        </w:tc>
      </w:tr>
      <w:tr w:rsidR="001B45E6" w:rsidRPr="00C56CCF" w14:paraId="0A247693" w14:textId="77777777" w:rsidTr="00C56CCF">
        <w:trPr>
          <w:trHeight w:val="649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D8A04" w14:textId="7F59B12C" w:rsidR="001B45E6" w:rsidRPr="00C56CCF" w:rsidRDefault="001B45E6" w:rsidP="001B45E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SII, low systemic immune inflammation index; HSII, high systemic immune inflammation index; IPTW, inverse probability treatment weighting; SMD, standardized mean difference; BMI, body mass index; </w:t>
            </w:r>
            <w:proofErr w:type="spellStart"/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I</w:t>
            </w:r>
            <w:proofErr w:type="spellEnd"/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age-adjusted </w:t>
            </w:r>
            <w:proofErr w:type="spellStart"/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lson's</w:t>
            </w:r>
            <w:proofErr w:type="spellEnd"/>
            <w:r w:rsidRPr="00C56C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morbidity index; ARCO, Association Research Circulation Osseous; ASA, American society of anesthesiologists.</w:t>
            </w:r>
          </w:p>
        </w:tc>
      </w:tr>
    </w:tbl>
    <w:p w14:paraId="62DAA00A" w14:textId="77777777" w:rsidR="00C56CCF" w:rsidRDefault="00C56CCF"/>
    <w:p w14:paraId="2E2B9011" w14:textId="77777777" w:rsidR="008421CC" w:rsidRDefault="008421CC"/>
    <w:p w14:paraId="12B50479" w14:textId="77777777" w:rsidR="008421CC" w:rsidRDefault="008421CC"/>
    <w:tbl>
      <w:tblPr>
        <w:tblW w:w="5000" w:type="pct"/>
        <w:tblLook w:val="04A0" w:firstRow="1" w:lastRow="0" w:firstColumn="1" w:lastColumn="0" w:noHBand="0" w:noVBand="1"/>
      </w:tblPr>
      <w:tblGrid>
        <w:gridCol w:w="1597"/>
        <w:gridCol w:w="2536"/>
        <w:gridCol w:w="216"/>
        <w:gridCol w:w="712"/>
        <w:gridCol w:w="963"/>
        <w:gridCol w:w="959"/>
        <w:gridCol w:w="1350"/>
        <w:gridCol w:w="590"/>
        <w:gridCol w:w="2070"/>
        <w:gridCol w:w="576"/>
        <w:gridCol w:w="1701"/>
        <w:gridCol w:w="467"/>
        <w:gridCol w:w="221"/>
      </w:tblGrid>
      <w:tr w:rsidR="00B03F4D" w:rsidRPr="0069670D" w14:paraId="4B6AE662" w14:textId="77777777" w:rsidTr="00E9669C">
        <w:trPr>
          <w:gridAfter w:val="1"/>
          <w:wAfter w:w="79" w:type="pct"/>
          <w:trHeight w:val="349"/>
        </w:trPr>
        <w:tc>
          <w:tcPr>
            <w:tcW w:w="4921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26BB5" w14:textId="19A01BE6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 3.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43F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of failure after CD in relation to HSII before and after IPTW</w:t>
            </w:r>
            <w:r w:rsidR="00243FE4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03F4D" w:rsidRPr="0069670D" w14:paraId="06D344F1" w14:textId="77777777" w:rsidTr="00E9669C">
        <w:trPr>
          <w:gridAfter w:val="1"/>
          <w:wAfter w:w="79" w:type="pct"/>
          <w:trHeight w:val="368"/>
        </w:trPr>
        <w:tc>
          <w:tcPr>
            <w:tcW w:w="1546" w:type="pct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51019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64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76866" w14:textId="30795D4E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173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CD851" w14:textId="4FA9BF5C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IPTW</w:t>
            </w:r>
          </w:p>
        </w:tc>
      </w:tr>
      <w:tr w:rsidR="00B03F4D" w:rsidRPr="0069670D" w14:paraId="26CC9843" w14:textId="77777777" w:rsidTr="00E9669C">
        <w:trPr>
          <w:gridAfter w:val="1"/>
          <w:wAfter w:w="79" w:type="pct"/>
          <w:trHeight w:val="383"/>
        </w:trPr>
        <w:tc>
          <w:tcPr>
            <w:tcW w:w="1546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876CA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C207C9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690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B19325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50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66C63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86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EE24F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B03F4D" w:rsidRPr="0069670D" w14:paraId="5C272153" w14:textId="77777777" w:rsidTr="00E9669C">
        <w:trPr>
          <w:trHeight w:val="368"/>
        </w:trPr>
        <w:tc>
          <w:tcPr>
            <w:tcW w:w="1546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A1896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DE897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0C83D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EAEC4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3708B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4814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03F4D" w:rsidRPr="0069670D" w14:paraId="6266AE94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42F1" w14:textId="77777777" w:rsidR="00B03F4D" w:rsidRPr="0069670D" w:rsidRDefault="00B03F4D" w:rsidP="00266A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SII </w:t>
            </w:r>
          </w:p>
        </w:tc>
        <w:tc>
          <w:tcPr>
            <w:tcW w:w="95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16EF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 (1.24 - 2.86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7A35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239C" w14:textId="072F0449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0824" w14:textId="1F3F19C2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 w:rsidR="007B04DF"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9</w:t>
            </w: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78D01947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34712703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524A" w14:textId="77777777" w:rsidR="00B03F4D" w:rsidRPr="0069670D" w:rsidRDefault="00B03F4D" w:rsidP="00266A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rgeon </w:t>
            </w:r>
            <w:r w:rsidRPr="0069670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xperience (years)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914A" w14:textId="77777777" w:rsidR="00B03F4D" w:rsidRPr="0069670D" w:rsidRDefault="00B03F4D" w:rsidP="00266A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846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FF97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291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vAlign w:val="center"/>
            <w:hideMark/>
          </w:tcPr>
          <w:p w14:paraId="3A60F3AE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33C2C439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7EE5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5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0B1B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5E4A7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85FA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A135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vAlign w:val="center"/>
            <w:hideMark/>
          </w:tcPr>
          <w:p w14:paraId="071E62D9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66CED157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8AAF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15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3C75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0.94 - 2.19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290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A0D3" w14:textId="582B7D3E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2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89BB" w14:textId="0D5E2EBB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5887A4EC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01F0408C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EE1E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C3E0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35 - 2.74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2D1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6E1F" w14:textId="375DD39D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3.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7FE4" w14:textId="65DFE0EE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2809257F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05143D1E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F24E" w14:textId="77777777" w:rsidR="00B03F4D" w:rsidRPr="0069670D" w:rsidRDefault="00B03F4D" w:rsidP="00266A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esthesia method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8411" w14:textId="77777777" w:rsidR="00B03F4D" w:rsidRPr="0069670D" w:rsidRDefault="00B03F4D" w:rsidP="00266A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2F9C" w14:textId="77777777" w:rsidR="00B03F4D" w:rsidRPr="0069670D" w:rsidRDefault="00B03F4D" w:rsidP="00266A4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2652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0FE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vAlign w:val="center"/>
            <w:hideMark/>
          </w:tcPr>
          <w:p w14:paraId="222BCAEA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2CE2BFEE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4DA9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3B3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795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8F50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DD4F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vAlign w:val="center"/>
            <w:hideMark/>
          </w:tcPr>
          <w:p w14:paraId="7C88F317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1A80F19A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C9A2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F9DB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 (1.09 - 2.67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34A2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D7D0" w14:textId="00D57115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F970" w14:textId="794BC3C4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7</w:t>
            </w:r>
            <w:r w:rsidR="00B03F4D"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7DEA2456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6A3197C7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6C3F" w14:textId="1F51F3A7" w:rsidR="00B03F4D" w:rsidRPr="0069670D" w:rsidRDefault="00B03F4D" w:rsidP="00266A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ype of </w:t>
            </w:r>
            <w:r w:rsidR="00A614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ft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9BC9" w14:textId="77777777" w:rsidR="00B03F4D" w:rsidRPr="0069670D" w:rsidRDefault="00B03F4D" w:rsidP="00266A4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1AE7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E230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363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vAlign w:val="center"/>
            <w:hideMark/>
          </w:tcPr>
          <w:p w14:paraId="39C58950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348C69CA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A5B5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C041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83F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4211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6DE1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" w:type="pct"/>
            <w:vAlign w:val="center"/>
            <w:hideMark/>
          </w:tcPr>
          <w:p w14:paraId="692B1333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06595A95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3132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logous Bone Graft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F13B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 (0.27 - 1.08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2266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8536" w14:textId="1CF36A10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2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1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4083" w14:textId="5F435240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74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4F83978A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7B747B71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CA9D" w14:textId="77777777" w:rsidR="00B03F4D" w:rsidRPr="0069670D" w:rsidRDefault="00B03F4D" w:rsidP="00266A43">
            <w:pPr>
              <w:widowControl/>
              <w:ind w:firstLineChars="200" w:firstLine="4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ogeneic Bone Graft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C3A0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 (0.60 - 1.54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9BC2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11A9" w14:textId="48CFABB5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2C01" w14:textId="01B22C7C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1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6940F143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407ADF71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1AA" w14:textId="62D6AF74" w:rsidR="00B03F4D" w:rsidRPr="0069670D" w:rsidRDefault="00C653FB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 s</w:t>
            </w:r>
            <w:r w:rsidR="00B03F4D"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multaneou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B03F4D"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ntralateral THA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0B17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62 - 1.82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2D25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E2B2" w14:textId="19C59AD5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A30E" w14:textId="4843803A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2FCC0224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6CCBDDB7" w14:textId="77777777" w:rsidTr="00E9669C">
        <w:trPr>
          <w:trHeight w:val="349"/>
        </w:trPr>
        <w:tc>
          <w:tcPr>
            <w:tcW w:w="15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CD04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rombosis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D990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 (0.24 - 1.84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2B3F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0A19" w14:textId="7E9EF9CB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1E74" w14:textId="405F3202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009EF28E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1BE3B497" w14:textId="77777777" w:rsidTr="00E9669C">
        <w:trPr>
          <w:trHeight w:val="368"/>
        </w:trPr>
        <w:tc>
          <w:tcPr>
            <w:tcW w:w="154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B528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ticoagulation</w:t>
            </w:r>
          </w:p>
        </w:tc>
        <w:tc>
          <w:tcPr>
            <w:tcW w:w="95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3B8B1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50 - 2.03)</w:t>
            </w:r>
          </w:p>
        </w:tc>
        <w:tc>
          <w:tcPr>
            <w:tcW w:w="6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12D21" w14:textId="77777777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7 </w:t>
            </w:r>
          </w:p>
        </w:tc>
        <w:tc>
          <w:tcPr>
            <w:tcW w:w="9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D01C2" w14:textId="0CA1EB3C" w:rsidR="00B03F4D" w:rsidRPr="0069670D" w:rsidRDefault="007B04DF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 w:rsidR="00B03F4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 1.97)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96736" w14:textId="4DDBAD22" w:rsidR="00B03F4D" w:rsidRPr="0069670D" w:rsidRDefault="00B03F4D" w:rsidP="00266A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B04DF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3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9" w:type="pct"/>
            <w:vAlign w:val="center"/>
            <w:hideMark/>
          </w:tcPr>
          <w:p w14:paraId="15F966A6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2BAE4767" w14:textId="77777777" w:rsidTr="00E9669C">
        <w:trPr>
          <w:trHeight w:val="460"/>
        </w:trPr>
        <w:tc>
          <w:tcPr>
            <w:tcW w:w="4921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C6DF" w14:textId="555ED812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="003308B4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s of failure after CD in relation to </w:t>
            </w:r>
            <w:r w:rsidR="003308B4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II index were estimated by using multivariable cox regression models adjusted by </w:t>
            </w:r>
            <w:r w:rsidR="003308B4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on experience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nesthesia method, type of graft, simultaneous contralateral THA, thrombosis and anticoagulation.</w:t>
            </w:r>
          </w:p>
        </w:tc>
        <w:tc>
          <w:tcPr>
            <w:tcW w:w="79" w:type="pct"/>
            <w:vAlign w:val="center"/>
            <w:hideMark/>
          </w:tcPr>
          <w:p w14:paraId="05410D77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03F4D" w:rsidRPr="0069670D" w14:paraId="72C0BB8B" w14:textId="77777777" w:rsidTr="00E9669C">
        <w:trPr>
          <w:trHeight w:val="368"/>
        </w:trPr>
        <w:tc>
          <w:tcPr>
            <w:tcW w:w="4921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60499" w14:textId="2643A880" w:rsidR="00B03F4D" w:rsidRPr="0069670D" w:rsidRDefault="00B03F4D" w:rsidP="00266A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D, core decompression; HSII, </w:t>
            </w:r>
            <w:r w:rsidRPr="0069670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ystemic immune inflammation index; </w:t>
            </w:r>
            <w:r w:rsidR="0093710D"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PTW, inverse probability treatment weighting; HR, hazard ratio; CI, confidence interval; </w:t>
            </w:r>
            <w:r w:rsidRPr="006967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, total hip arthroplasty.</w:t>
            </w:r>
          </w:p>
        </w:tc>
        <w:tc>
          <w:tcPr>
            <w:tcW w:w="79" w:type="pct"/>
            <w:vAlign w:val="center"/>
            <w:hideMark/>
          </w:tcPr>
          <w:p w14:paraId="141B34AE" w14:textId="77777777" w:rsidR="00B03F4D" w:rsidRPr="0069670D" w:rsidRDefault="00B03F4D" w:rsidP="00266A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33A9" w:rsidRPr="00E9669C" w14:paraId="7A4F2515" w14:textId="77777777" w:rsidTr="00E9669C">
        <w:trPr>
          <w:gridAfter w:val="2"/>
          <w:wAfter w:w="250" w:type="pct"/>
          <w:trHeight w:val="285"/>
        </w:trPr>
        <w:tc>
          <w:tcPr>
            <w:tcW w:w="475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A8362" w14:textId="4A43EE23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lastRenderedPageBreak/>
              <w:t xml:space="preserve">Supplementary Table 4. Subgroup analyses by </w:t>
            </w:r>
            <w:proofErr w:type="spellStart"/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mKA</w:t>
            </w:r>
            <w:proofErr w:type="spellEnd"/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 xml:space="preserve"> grade and JIC type with adjustment for perioperative covariates.</w:t>
            </w:r>
          </w:p>
        </w:tc>
      </w:tr>
      <w:tr w:rsidR="000B33A9" w:rsidRPr="00E9669C" w14:paraId="79F90AD3" w14:textId="77777777" w:rsidTr="00E9669C">
        <w:trPr>
          <w:gridAfter w:val="2"/>
          <w:wAfter w:w="250" w:type="pct"/>
          <w:trHeight w:val="285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E98B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Variabl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517D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Level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F926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Coun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F6AD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Events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022DD0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HR (95% CI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48CDC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 value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C96FB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 for interaction</w:t>
            </w:r>
          </w:p>
        </w:tc>
      </w:tr>
      <w:tr w:rsidR="000B33A9" w:rsidRPr="00E9669C" w14:paraId="4820C464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337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Overall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BAD8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BF98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6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CDE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9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9188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A25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48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B33A9" w:rsidRPr="00E9669C" w14:paraId="5BBBB451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DC4" w14:textId="7FEA8321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A</w:t>
            </w:r>
            <w:proofErr w:type="spellEnd"/>
            <w:r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="00696660"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</w:t>
            </w: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rad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DF16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rade 1 (&lt;200°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26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02C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7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4A8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.31 (0.50–36.95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7E52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183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FDDD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228</w:t>
            </w:r>
          </w:p>
        </w:tc>
      </w:tr>
      <w:tr w:rsidR="000B33A9" w:rsidRPr="00E9669C" w14:paraId="60458E72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7A2" w14:textId="677A0446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A</w:t>
            </w:r>
            <w:proofErr w:type="spellEnd"/>
            <w:r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="00696660"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</w:t>
            </w: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rad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463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rade 2 (200–249°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47F9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E32A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959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96 (0.37–2.49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280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941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950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33A9" w:rsidRPr="00E9669C" w14:paraId="65B14B5C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9D01" w14:textId="3A7BF962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A</w:t>
            </w:r>
            <w:proofErr w:type="spellEnd"/>
            <w:r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="00696660"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</w:t>
            </w: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rad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74A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rade 3 (250–299°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940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E25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9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EFBC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47 (0.62–9.92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785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201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C8F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33A9" w:rsidRPr="00E9669C" w14:paraId="499CC3CA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F837" w14:textId="43FEE274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proofErr w:type="spellStart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A</w:t>
            </w:r>
            <w:proofErr w:type="spellEnd"/>
            <w:r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="00696660" w:rsidRPr="000B33A9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</w:t>
            </w: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rad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720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Grade 4 (</w:t>
            </w:r>
            <w:r w:rsidRPr="00E9669C">
              <w:rPr>
                <w:rFonts w:ascii="宋体" w:eastAsia="宋体" w:hAnsi="宋体" w:cs="Times New Roman" w:hint="eastAsia"/>
                <w:color w:val="FF0000"/>
                <w:kern w:val="0"/>
                <w:sz w:val="22"/>
              </w:rPr>
              <w:t>≥</w:t>
            </w: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00°)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4BD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6C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3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9C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6.16 (0.94–40.40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7AE7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58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BA52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33A9" w:rsidRPr="00E9669C" w14:paraId="13677E79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AB8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JIC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329E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A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C61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5EE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BC5F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—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7229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No events in stratum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D14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105</w:t>
            </w:r>
          </w:p>
        </w:tc>
      </w:tr>
      <w:tr w:rsidR="000B33A9" w:rsidRPr="00E9669C" w14:paraId="0EA36C0D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9225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JIC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5309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B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3F95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3A0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8B90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—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65E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Not estimable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52EF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33A9" w:rsidRPr="00E9669C" w14:paraId="40A55897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DE4E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JIC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16EC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1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4B99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340E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025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76 (0.63–4.95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B16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281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731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0B33A9" w:rsidRPr="00E9669C" w14:paraId="717F1A27" w14:textId="77777777" w:rsidTr="00E9669C">
        <w:trPr>
          <w:gridAfter w:val="2"/>
          <w:wAfter w:w="250" w:type="pct"/>
          <w:trHeight w:val="300"/>
        </w:trPr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46103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JIC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86DC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2</w:t>
            </w:r>
          </w:p>
        </w:tc>
        <w:tc>
          <w:tcPr>
            <w:tcW w:w="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46670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A9939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9</w:t>
            </w:r>
          </w:p>
        </w:tc>
        <w:tc>
          <w:tcPr>
            <w:tcW w:w="8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504EF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31 (1.02–5.22)</w:t>
            </w:r>
          </w:p>
        </w:tc>
        <w:tc>
          <w:tcPr>
            <w:tcW w:w="9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B2DE0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44</w:t>
            </w:r>
          </w:p>
        </w:tc>
        <w:tc>
          <w:tcPr>
            <w:tcW w:w="8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B72E" w14:textId="77777777" w:rsidR="00E9669C" w:rsidRPr="00E9669C" w:rsidRDefault="00E9669C" w:rsidP="00E9669C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2"/>
              </w:rPr>
            </w:pPr>
            <w:r w:rsidRPr="00E9669C">
              <w:rPr>
                <w:rFonts w:ascii="宋体" w:eastAsia="宋体" w:hAnsi="宋体" w:cs="宋体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0B33A9" w:rsidRPr="00E9669C" w14:paraId="14298579" w14:textId="77777777" w:rsidTr="00E9669C">
        <w:trPr>
          <w:gridAfter w:val="2"/>
          <w:wAfter w:w="250" w:type="pct"/>
          <w:trHeight w:val="300"/>
        </w:trPr>
        <w:tc>
          <w:tcPr>
            <w:tcW w:w="475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1B3E15" w14:textId="77777777" w:rsidR="00E9669C" w:rsidRPr="00E9669C" w:rsidRDefault="00E9669C" w:rsidP="00E9669C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HR, hazard ratio; CI, confidence interval; </w:t>
            </w:r>
            <w:proofErr w:type="spellStart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A</w:t>
            </w:r>
            <w:proofErr w:type="spellEnd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, modified </w:t>
            </w:r>
            <w:proofErr w:type="spellStart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Kerboul</w:t>
            </w:r>
            <w:proofErr w:type="spellEnd"/>
            <w:r w:rsidRPr="00E9669C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angle; JIC, Japanese Investigation Committee.</w:t>
            </w:r>
          </w:p>
        </w:tc>
      </w:tr>
    </w:tbl>
    <w:p w14:paraId="19CA9AB6" w14:textId="2EE83280" w:rsidR="00E9669C" w:rsidRPr="000B33A9" w:rsidRDefault="00E9669C" w:rsidP="007D30D2">
      <w:pPr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</w:rPr>
      </w:pPr>
    </w:p>
    <w:tbl>
      <w:tblPr>
        <w:tblW w:w="12222" w:type="dxa"/>
        <w:tblLook w:val="04A0" w:firstRow="1" w:lastRow="0" w:firstColumn="1" w:lastColumn="0" w:noHBand="0" w:noVBand="1"/>
      </w:tblPr>
      <w:tblGrid>
        <w:gridCol w:w="1033"/>
        <w:gridCol w:w="546"/>
        <w:gridCol w:w="852"/>
        <w:gridCol w:w="1646"/>
        <w:gridCol w:w="1026"/>
        <w:gridCol w:w="1843"/>
        <w:gridCol w:w="1276"/>
        <w:gridCol w:w="1627"/>
        <w:gridCol w:w="2373"/>
      </w:tblGrid>
      <w:tr w:rsidR="000B33A9" w:rsidRPr="00070368" w14:paraId="2C2D2B45" w14:textId="77777777" w:rsidTr="00070368">
        <w:trPr>
          <w:trHeight w:val="285"/>
        </w:trPr>
        <w:tc>
          <w:tcPr>
            <w:tcW w:w="1222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2F7A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 xml:space="preserve">Supplementary Table 5. Location-stratified Cox models, adjusting </w:t>
            </w:r>
            <w:proofErr w:type="spellStart"/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mKA</w:t>
            </w:r>
            <w:proofErr w:type="spellEnd"/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 xml:space="preserve"> continuously via restricted cubic splines.</w:t>
            </w:r>
          </w:p>
        </w:tc>
      </w:tr>
      <w:tr w:rsidR="000B33A9" w:rsidRPr="00070368" w14:paraId="0D821ED8" w14:textId="77777777" w:rsidTr="00070368">
        <w:trPr>
          <w:trHeight w:val="285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1C8A3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JIC typ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AF57E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8F2A4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Events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12777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II coefficien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3C850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II 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874DD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II 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806EB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II P valu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E4DE6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proofErr w:type="spellStart"/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mKA</w:t>
            </w:r>
            <w:proofErr w:type="spellEnd"/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 xml:space="preserve"> overall P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F32F0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proofErr w:type="spellStart"/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mKA</w:t>
            </w:r>
            <w:proofErr w:type="spellEnd"/>
            <w:r w:rsidRPr="00070368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 xml:space="preserve"> nonlinearity P</w:t>
            </w:r>
          </w:p>
        </w:tc>
      </w:tr>
      <w:tr w:rsidR="000B33A9" w:rsidRPr="00070368" w14:paraId="074316A6" w14:textId="77777777" w:rsidTr="0007036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0F65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881C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5BAA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2CA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523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6BC3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05C2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.69 (0.64–4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CF39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291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9F31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6517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DA58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9139</w:t>
            </w:r>
          </w:p>
        </w:tc>
      </w:tr>
      <w:tr w:rsidR="000B33A9" w:rsidRPr="00070368" w14:paraId="3167DCB2" w14:textId="77777777" w:rsidTr="00070368">
        <w:trPr>
          <w:trHeight w:val="300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8605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2BA2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BA13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24AD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817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60B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C2DA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.27 (1.02–5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C87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043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CDE2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740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44F3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0.9272</w:t>
            </w:r>
          </w:p>
        </w:tc>
      </w:tr>
      <w:tr w:rsidR="000B33A9" w:rsidRPr="00070368" w14:paraId="6E5B1E71" w14:textId="77777777" w:rsidTr="00070368">
        <w:trPr>
          <w:trHeight w:val="312"/>
        </w:trPr>
        <w:tc>
          <w:tcPr>
            <w:tcW w:w="12222" w:type="dxa"/>
            <w:gridSpan w:val="9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8A57E7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Notes: Limited events; quasi-separation for a rare covariate level; Same </w:t>
            </w:r>
            <w:proofErr w:type="spellStart"/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rcs</w:t>
            </w:r>
            <w:proofErr w:type="spellEnd"/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(mKA,3) in both strata; perioperative covariates adjusted. SII, systemic immune inflammation index; HR, hazard ratio; CI, confidence interval; </w:t>
            </w:r>
            <w:proofErr w:type="spellStart"/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A</w:t>
            </w:r>
            <w:proofErr w:type="spellEnd"/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, modified </w:t>
            </w:r>
            <w:proofErr w:type="spellStart"/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Kerboul</w:t>
            </w:r>
            <w:proofErr w:type="spellEnd"/>
            <w:r w:rsidRPr="0007036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 angle; JIC, Japanese Investigation Committee.</w:t>
            </w:r>
          </w:p>
        </w:tc>
      </w:tr>
      <w:tr w:rsidR="00070368" w:rsidRPr="00070368" w14:paraId="33D8E816" w14:textId="77777777" w:rsidTr="00070368">
        <w:trPr>
          <w:trHeight w:val="312"/>
        </w:trPr>
        <w:tc>
          <w:tcPr>
            <w:tcW w:w="12222" w:type="dxa"/>
            <w:gridSpan w:val="9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BDA0D" w14:textId="77777777" w:rsidR="00070368" w:rsidRPr="00070368" w:rsidRDefault="00070368" w:rsidP="0007036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CE61FD6" w14:textId="77777777" w:rsidR="00070368" w:rsidRPr="00070368" w:rsidRDefault="00070368" w:rsidP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BBF78FA" w14:textId="77777777" w:rsidR="00E0768A" w:rsidRDefault="00E0768A" w:rsidP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0969470" w14:textId="77777777" w:rsidR="00E0768A" w:rsidRDefault="00E0768A" w:rsidP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912F358" w14:textId="77777777" w:rsidR="00E0768A" w:rsidRDefault="00E0768A" w:rsidP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A7B6FAA" w14:textId="77777777" w:rsidR="00E0768A" w:rsidRDefault="00E0768A" w:rsidP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6EE39DB" w14:textId="77777777" w:rsidR="00E0768A" w:rsidRDefault="00E0768A" w:rsidP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179C132" w14:textId="4C77B1D6" w:rsidR="007D30D2" w:rsidRPr="0069670D" w:rsidRDefault="007D30D2" w:rsidP="007D30D2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Supplementary</w:t>
      </w:r>
      <w:r w:rsidRPr="0069670D">
        <w:rPr>
          <w:noProof/>
          <w:sz w:val="24"/>
          <w:szCs w:val="28"/>
        </w:rPr>
        <w:t xml:space="preserve"> </w:t>
      </w: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Figure 1 </w:t>
      </w:r>
      <w:r w:rsidR="005C529C">
        <w:rPr>
          <w:rFonts w:ascii="Times New Roman" w:hAnsi="Times New Roman" w:cs="Times New Roman" w:hint="eastAsia"/>
          <w:sz w:val="20"/>
          <w:szCs w:val="20"/>
        </w:rPr>
        <w:t>L</w:t>
      </w:r>
      <w:r w:rsidR="005C529C" w:rsidRPr="00D36DB3">
        <w:rPr>
          <w:rFonts w:ascii="Times New Roman" w:hAnsi="Times New Roman" w:cs="Times New Roman"/>
          <w:sz w:val="20"/>
          <w:szCs w:val="20"/>
        </w:rPr>
        <w:t>og-log plots</w:t>
      </w:r>
      <w:r w:rsidR="005C529C" w:rsidRPr="0042721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upported the proportional hazard assumption in </w:t>
      </w:r>
      <w:r w:rsidR="005C529C">
        <w:rPr>
          <w:rFonts w:ascii="Times New Roman" w:hAnsi="Times New Roman" w:cs="Times New Roman" w:hint="eastAsia"/>
          <w:sz w:val="20"/>
          <w:szCs w:val="20"/>
        </w:rPr>
        <w:t>m</w:t>
      </w:r>
      <w:r w:rsidR="005C529C" w:rsidRPr="004F7C32">
        <w:rPr>
          <w:rFonts w:ascii="Times New Roman" w:hAnsi="Times New Roman" w:cs="Times New Roman"/>
          <w:sz w:val="20"/>
          <w:szCs w:val="20"/>
        </w:rPr>
        <w:t>ultivariate Cox proportional hazards model</w:t>
      </w:r>
      <w:r w:rsidR="005C529C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Pr="007D30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he graph of the </w:t>
      </w:r>
      <w:proofErr w:type="gramStart"/>
      <w:r w:rsidRPr="007D30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og(</w:t>
      </w:r>
      <w:proofErr w:type="gramEnd"/>
      <w:r w:rsidRPr="007D30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-log(primary outcome)) versus log of survival time resulted in parallel lines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4201333B" w14:textId="77777777" w:rsidR="007D30D2" w:rsidRPr="007D30D2" w:rsidRDefault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16"/>
          <w:szCs w:val="16"/>
        </w:rPr>
      </w:pPr>
    </w:p>
    <w:p w14:paraId="62E5C4A9" w14:textId="62569254" w:rsidR="00882D27" w:rsidRPr="0069670D" w:rsidRDefault="00882D27" w:rsidP="0042721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</w:t>
      </w:r>
      <w:r w:rsidRPr="0069670D">
        <w:rPr>
          <w:noProof/>
          <w:sz w:val="24"/>
          <w:szCs w:val="28"/>
        </w:rPr>
        <w:t xml:space="preserve"> </w:t>
      </w: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2</w:t>
      </w: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42721B" w:rsidRPr="0042721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choenfeld residual plots supported the proportional hazard assumption in </w:t>
      </w:r>
      <w:r w:rsidR="0042721B">
        <w:rPr>
          <w:rFonts w:ascii="Times New Roman" w:hAnsi="Times New Roman" w:cs="Times New Roman" w:hint="eastAsia"/>
          <w:sz w:val="20"/>
          <w:szCs w:val="20"/>
        </w:rPr>
        <w:t>m</w:t>
      </w:r>
      <w:r w:rsidR="0042721B" w:rsidRPr="004F7C32">
        <w:rPr>
          <w:rFonts w:ascii="Times New Roman" w:hAnsi="Times New Roman" w:cs="Times New Roman"/>
          <w:sz w:val="20"/>
          <w:szCs w:val="20"/>
        </w:rPr>
        <w:t>ultivariate Cox proportional hazards mode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Pr="007D30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he graph of the </w:t>
      </w:r>
      <w:r w:rsidRPr="00192971">
        <w:rPr>
          <w:rFonts w:ascii="Times New Roman" w:hAnsi="Times New Roman" w:cs="Times New Roman"/>
          <w:sz w:val="20"/>
          <w:szCs w:val="20"/>
        </w:rPr>
        <w:t>Schoenfeld residual plots</w:t>
      </w:r>
      <w:r w:rsidRPr="007D30D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197715" w:rsidRPr="0019771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confirmed that HRs were constant from time since </w:t>
      </w:r>
      <w:r w:rsidR="00197715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D</w:t>
      </w:r>
      <w:r w:rsidR="00197715" w:rsidRPr="0019771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hrough the entire observable follow-up period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1EFD15FE" w14:textId="77777777" w:rsidR="007D30D2" w:rsidRPr="00882D27" w:rsidRDefault="007D30D2">
      <w:pPr>
        <w:rPr>
          <w:rFonts w:ascii="Times New Roman" w:eastAsia="等线" w:hAnsi="Times New Roman" w:cs="Times New Roman"/>
          <w:b/>
          <w:bCs/>
          <w:color w:val="000000"/>
          <w:kern w:val="0"/>
          <w:sz w:val="16"/>
          <w:szCs w:val="16"/>
        </w:rPr>
      </w:pPr>
    </w:p>
    <w:p w14:paraId="64B86C5A" w14:textId="551D023B" w:rsidR="008B035B" w:rsidRPr="0069670D" w:rsidRDefault="008B035B" w:rsidP="008B035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</w:t>
      </w:r>
      <w:r w:rsidRPr="0069670D">
        <w:rPr>
          <w:noProof/>
          <w:sz w:val="24"/>
          <w:szCs w:val="28"/>
        </w:rPr>
        <w:t xml:space="preserve"> </w:t>
      </w: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Figure </w:t>
      </w:r>
      <w:r w:rsidR="00D7308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3</w:t>
      </w:r>
      <w:r w:rsidRPr="0069670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69670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MDs distribution of preoperative covariables and their changes before and after IPTW. SMD &lt; 0.1 indicated adequate between-group balance. SMD, standardized mean difference; IPTW, inverse probability treatment weighting; BMI, body mass index; </w:t>
      </w:r>
      <w:proofErr w:type="spellStart"/>
      <w:r w:rsidRPr="0069670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CCI</w:t>
      </w:r>
      <w:proofErr w:type="spellEnd"/>
      <w:r w:rsidRPr="0069670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age-adjusted </w:t>
      </w:r>
      <w:proofErr w:type="spellStart"/>
      <w:r w:rsidRPr="0069670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harlson's</w:t>
      </w:r>
      <w:proofErr w:type="spellEnd"/>
      <w:r w:rsidRPr="0069670D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comorbidity index; ARCO, Association Research Circulation Osseous; ASA, American society of anesthesiologists.</w:t>
      </w:r>
    </w:p>
    <w:p w14:paraId="4D11B01E" w14:textId="6345C163" w:rsidR="008B035B" w:rsidRDefault="008B035B"/>
    <w:p w14:paraId="2BAD289A" w14:textId="5BA0A139" w:rsidR="008F5AE7" w:rsidRPr="00BC2F98" w:rsidRDefault="000F3F12">
      <w:pPr>
        <w:rPr>
          <w:rFonts w:ascii="Times New Roman" w:eastAsia="等线" w:hAnsi="Times New Roman" w:cs="Times New Roman" w:hint="eastAsia"/>
          <w:color w:val="FF0000"/>
          <w:kern w:val="0"/>
          <w:sz w:val="20"/>
          <w:szCs w:val="20"/>
        </w:rPr>
      </w:pPr>
      <w:r w:rsidRPr="009735D9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</w:rPr>
        <w:t>Supplementary</w:t>
      </w:r>
      <w:r w:rsidRPr="009735D9">
        <w:rPr>
          <w:noProof/>
          <w:color w:val="FF0000"/>
          <w:sz w:val="24"/>
          <w:szCs w:val="28"/>
        </w:rPr>
        <w:t xml:space="preserve"> </w:t>
      </w:r>
      <w:r w:rsidRPr="009735D9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</w:rPr>
        <w:t xml:space="preserve">Figure 4 </w:t>
      </w:r>
      <w:r w:rsidRPr="009735D9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Normality assessment for continuous variables. Each variable was evaluated for normality using histogram with kernel density overlay (left) and Q–Q plot (right).</w:t>
      </w:r>
      <w:r w:rsidRPr="009735D9">
        <w:rPr>
          <w:rFonts w:ascii="Times New Roman" w:eastAsia="等线" w:hAnsi="Times New Roman" w:cs="Times New Roman" w:hint="eastAsia"/>
          <w:color w:val="FF0000"/>
          <w:kern w:val="0"/>
          <w:sz w:val="20"/>
          <w:szCs w:val="20"/>
        </w:rPr>
        <w:t xml:space="preserve"> </w:t>
      </w:r>
      <w:r w:rsidRPr="009735D9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(A) Age shows an approximately symmetric distribution, but formal tests indicated deviation from normality.</w:t>
      </w:r>
      <w:r w:rsidRPr="009735D9">
        <w:rPr>
          <w:rFonts w:ascii="Times New Roman" w:eastAsia="等线" w:hAnsi="Times New Roman" w:cs="Times New Roman" w:hint="eastAsia"/>
          <w:color w:val="FF0000"/>
          <w:kern w:val="0"/>
          <w:sz w:val="20"/>
          <w:szCs w:val="20"/>
        </w:rPr>
        <w:t xml:space="preserve"> </w:t>
      </w:r>
      <w:r w:rsidRPr="009735D9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(B) Total hospital stay exhibits right skewness with evident departure from the normal distribution in both visual and statistical assessments.</w:t>
      </w:r>
      <w:r w:rsidRPr="009735D9">
        <w:rPr>
          <w:rFonts w:ascii="Times New Roman" w:eastAsia="等线" w:hAnsi="Times New Roman" w:cs="Times New Roman" w:hint="eastAsia"/>
          <w:color w:val="FF0000"/>
          <w:kern w:val="0"/>
          <w:sz w:val="20"/>
          <w:szCs w:val="20"/>
        </w:rPr>
        <w:t xml:space="preserve"> </w:t>
      </w:r>
      <w:r w:rsidRPr="009735D9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(C) SII is heavily right-skewed, clearly deviating from normality.</w:t>
      </w:r>
      <w:r w:rsidRPr="009735D9">
        <w:rPr>
          <w:rFonts w:ascii="Times New Roman" w:eastAsia="等线" w:hAnsi="Times New Roman" w:cs="Times New Roman" w:hint="eastAsia"/>
          <w:color w:val="FF0000"/>
          <w:kern w:val="0"/>
          <w:sz w:val="20"/>
          <w:szCs w:val="20"/>
        </w:rPr>
        <w:t xml:space="preserve"> </w:t>
      </w:r>
      <w:r w:rsidRPr="009735D9">
        <w:rPr>
          <w:rFonts w:ascii="Times New Roman" w:eastAsia="等线" w:hAnsi="Times New Roman" w:cs="Times New Roman"/>
          <w:color w:val="FF0000"/>
          <w:kern w:val="0"/>
          <w:sz w:val="20"/>
          <w:szCs w:val="20"/>
        </w:rPr>
        <w:t>All variables failed Shapiro–Wilk and Kolmogorov–Smirnov tests (P &lt; 0.001), and were conservatively treated as non-normally distributed.</w:t>
      </w:r>
      <w:bookmarkStart w:id="3" w:name="_GoBack"/>
      <w:bookmarkEnd w:id="3"/>
    </w:p>
    <w:sectPr w:rsidR="008F5AE7" w:rsidRPr="00BC2F98" w:rsidSect="00B84E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8897D" w14:textId="77777777" w:rsidR="003C2278" w:rsidRDefault="003C2278" w:rsidP="00192097">
      <w:r>
        <w:separator/>
      </w:r>
    </w:p>
  </w:endnote>
  <w:endnote w:type="continuationSeparator" w:id="0">
    <w:p w14:paraId="72F13F21" w14:textId="77777777" w:rsidR="003C2278" w:rsidRDefault="003C2278" w:rsidP="0019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568B72" w14:textId="77777777" w:rsidR="003C2278" w:rsidRDefault="003C2278" w:rsidP="00192097">
      <w:r>
        <w:separator/>
      </w:r>
    </w:p>
  </w:footnote>
  <w:footnote w:type="continuationSeparator" w:id="0">
    <w:p w14:paraId="71F58202" w14:textId="77777777" w:rsidR="003C2278" w:rsidRDefault="003C2278" w:rsidP="00192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121"/>
    <w:rsid w:val="000204E5"/>
    <w:rsid w:val="0006397F"/>
    <w:rsid w:val="00070368"/>
    <w:rsid w:val="000B33A9"/>
    <w:rsid w:val="000E0DAD"/>
    <w:rsid w:val="000F3F12"/>
    <w:rsid w:val="00103A98"/>
    <w:rsid w:val="0011306E"/>
    <w:rsid w:val="001717D9"/>
    <w:rsid w:val="001875EA"/>
    <w:rsid w:val="00192097"/>
    <w:rsid w:val="00197715"/>
    <w:rsid w:val="001A4704"/>
    <w:rsid w:val="001B45E6"/>
    <w:rsid w:val="001C4DD1"/>
    <w:rsid w:val="001D6540"/>
    <w:rsid w:val="001F2651"/>
    <w:rsid w:val="002051DB"/>
    <w:rsid w:val="00210C13"/>
    <w:rsid w:val="00243FE4"/>
    <w:rsid w:val="002668F8"/>
    <w:rsid w:val="00266A43"/>
    <w:rsid w:val="00270EB1"/>
    <w:rsid w:val="002808D9"/>
    <w:rsid w:val="00281623"/>
    <w:rsid w:val="002C517E"/>
    <w:rsid w:val="00304FA9"/>
    <w:rsid w:val="0031509F"/>
    <w:rsid w:val="0032361D"/>
    <w:rsid w:val="00325A52"/>
    <w:rsid w:val="003308B4"/>
    <w:rsid w:val="00331EE2"/>
    <w:rsid w:val="00372514"/>
    <w:rsid w:val="003861C7"/>
    <w:rsid w:val="0039424B"/>
    <w:rsid w:val="003A347B"/>
    <w:rsid w:val="003C2278"/>
    <w:rsid w:val="003C7C0A"/>
    <w:rsid w:val="00415E09"/>
    <w:rsid w:val="00424F63"/>
    <w:rsid w:val="0042721B"/>
    <w:rsid w:val="004668E4"/>
    <w:rsid w:val="0047170D"/>
    <w:rsid w:val="0049022A"/>
    <w:rsid w:val="0049732B"/>
    <w:rsid w:val="004A65C5"/>
    <w:rsid w:val="004B3F47"/>
    <w:rsid w:val="004D6AB2"/>
    <w:rsid w:val="004E7DC2"/>
    <w:rsid w:val="004E7ECA"/>
    <w:rsid w:val="004F0503"/>
    <w:rsid w:val="004F30BB"/>
    <w:rsid w:val="005338D0"/>
    <w:rsid w:val="005359E2"/>
    <w:rsid w:val="00537E61"/>
    <w:rsid w:val="00541A9F"/>
    <w:rsid w:val="00541B79"/>
    <w:rsid w:val="005476C4"/>
    <w:rsid w:val="00550B67"/>
    <w:rsid w:val="00561106"/>
    <w:rsid w:val="00590C65"/>
    <w:rsid w:val="005C529C"/>
    <w:rsid w:val="005D1F03"/>
    <w:rsid w:val="005E32D1"/>
    <w:rsid w:val="00633E34"/>
    <w:rsid w:val="00662649"/>
    <w:rsid w:val="00696660"/>
    <w:rsid w:val="0069670D"/>
    <w:rsid w:val="00705E99"/>
    <w:rsid w:val="00712121"/>
    <w:rsid w:val="00731A43"/>
    <w:rsid w:val="007322CD"/>
    <w:rsid w:val="00746B1A"/>
    <w:rsid w:val="007575EF"/>
    <w:rsid w:val="00785B7A"/>
    <w:rsid w:val="00786C74"/>
    <w:rsid w:val="00793057"/>
    <w:rsid w:val="007A6020"/>
    <w:rsid w:val="007B04DF"/>
    <w:rsid w:val="007B381C"/>
    <w:rsid w:val="007D2F1E"/>
    <w:rsid w:val="007D30D2"/>
    <w:rsid w:val="008421CC"/>
    <w:rsid w:val="008455AB"/>
    <w:rsid w:val="00850658"/>
    <w:rsid w:val="00865973"/>
    <w:rsid w:val="00882D27"/>
    <w:rsid w:val="008B035B"/>
    <w:rsid w:val="008B55B9"/>
    <w:rsid w:val="008F5AE7"/>
    <w:rsid w:val="00916518"/>
    <w:rsid w:val="0093248C"/>
    <w:rsid w:val="0093710D"/>
    <w:rsid w:val="00954732"/>
    <w:rsid w:val="00967A1A"/>
    <w:rsid w:val="009735D9"/>
    <w:rsid w:val="009A6F00"/>
    <w:rsid w:val="009B5839"/>
    <w:rsid w:val="009F563E"/>
    <w:rsid w:val="00A350E1"/>
    <w:rsid w:val="00A36735"/>
    <w:rsid w:val="00A61482"/>
    <w:rsid w:val="00A92A02"/>
    <w:rsid w:val="00AC6991"/>
    <w:rsid w:val="00B03F4D"/>
    <w:rsid w:val="00B07AC6"/>
    <w:rsid w:val="00B23193"/>
    <w:rsid w:val="00B46880"/>
    <w:rsid w:val="00B54BE5"/>
    <w:rsid w:val="00B80E66"/>
    <w:rsid w:val="00B84E6B"/>
    <w:rsid w:val="00BA1AEF"/>
    <w:rsid w:val="00BC2F98"/>
    <w:rsid w:val="00BF1D56"/>
    <w:rsid w:val="00C04467"/>
    <w:rsid w:val="00C14D8A"/>
    <w:rsid w:val="00C16609"/>
    <w:rsid w:val="00C27D84"/>
    <w:rsid w:val="00C50C62"/>
    <w:rsid w:val="00C56CCF"/>
    <w:rsid w:val="00C61594"/>
    <w:rsid w:val="00C653FB"/>
    <w:rsid w:val="00C9446E"/>
    <w:rsid w:val="00CA13F5"/>
    <w:rsid w:val="00CA7CA7"/>
    <w:rsid w:val="00CB7782"/>
    <w:rsid w:val="00CD0654"/>
    <w:rsid w:val="00CD1569"/>
    <w:rsid w:val="00D26568"/>
    <w:rsid w:val="00D602D9"/>
    <w:rsid w:val="00D706C4"/>
    <w:rsid w:val="00D73082"/>
    <w:rsid w:val="00D81D53"/>
    <w:rsid w:val="00D823A9"/>
    <w:rsid w:val="00DB4823"/>
    <w:rsid w:val="00DF0A72"/>
    <w:rsid w:val="00E0768A"/>
    <w:rsid w:val="00E9669C"/>
    <w:rsid w:val="00E975AC"/>
    <w:rsid w:val="00EA24C8"/>
    <w:rsid w:val="00EA72C7"/>
    <w:rsid w:val="00EC2B5D"/>
    <w:rsid w:val="00EC2BC1"/>
    <w:rsid w:val="00ED3E91"/>
    <w:rsid w:val="00EF0B8B"/>
    <w:rsid w:val="00F11F02"/>
    <w:rsid w:val="00F45D17"/>
    <w:rsid w:val="00F52E69"/>
    <w:rsid w:val="00F56C1B"/>
    <w:rsid w:val="00F75F49"/>
    <w:rsid w:val="00F817E0"/>
    <w:rsid w:val="00F90690"/>
    <w:rsid w:val="00F9713E"/>
    <w:rsid w:val="00FE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5A4F1"/>
  <w15:chartTrackingRefBased/>
  <w15:docId w15:val="{22F9730D-1006-46E3-A3D6-ABE9BD978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0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097"/>
    <w:rPr>
      <w:sz w:val="18"/>
      <w:szCs w:val="18"/>
    </w:rPr>
  </w:style>
  <w:style w:type="table" w:styleId="a7">
    <w:name w:val="Table Grid"/>
    <w:basedOn w:val="a1"/>
    <w:rsid w:val="00C56CC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66A4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66A43"/>
    <w:rPr>
      <w:sz w:val="18"/>
      <w:szCs w:val="18"/>
    </w:rPr>
  </w:style>
  <w:style w:type="character" w:styleId="aa">
    <w:name w:val="Strong"/>
    <w:basedOn w:val="a0"/>
    <w:uiPriority w:val="22"/>
    <w:qFormat/>
    <w:rsid w:val="00785B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5E061-CE4F-49BC-BC45-D2D74D7E1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7</Pages>
  <Words>1526</Words>
  <Characters>8702</Characters>
  <Application>Microsoft Office Word</Application>
  <DocSecurity>0</DocSecurity>
  <Lines>72</Lines>
  <Paragraphs>20</Paragraphs>
  <ScaleCrop>false</ScaleCrop>
  <Company/>
  <LinksUpToDate>false</LinksUpToDate>
  <CharactersWithSpaces>10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思 李</dc:creator>
  <cp:keywords/>
  <dc:description/>
  <cp:lastModifiedBy>承思</cp:lastModifiedBy>
  <cp:revision>135</cp:revision>
  <dcterms:created xsi:type="dcterms:W3CDTF">2024-03-03T07:30:00Z</dcterms:created>
  <dcterms:modified xsi:type="dcterms:W3CDTF">2025-08-07T03:59:00Z</dcterms:modified>
</cp:coreProperties>
</file>